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191688" w14:textId="6AD6C37A" w:rsidR="0081076F" w:rsidRPr="005C4F7B" w:rsidRDefault="00C56F32" w:rsidP="0081076F">
      <w:pPr>
        <w:rPr>
          <w:rFonts w:ascii="Arial" w:hAnsi="Arial" w:cs="Arial"/>
          <w:sz w:val="15"/>
          <w:szCs w:val="15"/>
        </w:rPr>
      </w:pPr>
      <w:r w:rsidRPr="005C4F7B">
        <w:rPr>
          <w:rFonts w:ascii="Arial" w:hAnsi="Arial" w:cs="Arial"/>
          <w:b/>
          <w:bCs/>
        </w:rPr>
        <w:t xml:space="preserve"> </w:t>
      </w:r>
    </w:p>
    <w:p w14:paraId="68820937" w14:textId="77777777" w:rsidR="0081076F" w:rsidRPr="005C4F7B" w:rsidRDefault="0081076F" w:rsidP="0081076F">
      <w:pPr>
        <w:rPr>
          <w:rFonts w:ascii="Arial" w:hAnsi="Arial" w:cs="Arial"/>
          <w:sz w:val="15"/>
          <w:szCs w:val="15"/>
        </w:rPr>
      </w:pPr>
    </w:p>
    <w:p w14:paraId="3D190884" w14:textId="77777777" w:rsidR="0081076F" w:rsidRPr="005C4F7B" w:rsidRDefault="0081076F" w:rsidP="0081076F">
      <w:pPr>
        <w:rPr>
          <w:rFonts w:ascii="Arial" w:hAnsi="Arial" w:cs="Arial"/>
          <w:sz w:val="15"/>
          <w:szCs w:val="15"/>
        </w:rPr>
      </w:pPr>
    </w:p>
    <w:p w14:paraId="04689316" w14:textId="77777777" w:rsidR="0081076F" w:rsidRPr="005C4F7B" w:rsidRDefault="0081076F" w:rsidP="0081076F">
      <w:pPr>
        <w:rPr>
          <w:rFonts w:ascii="Arial" w:hAnsi="Arial" w:cs="Arial"/>
          <w:sz w:val="15"/>
          <w:szCs w:val="15"/>
        </w:rPr>
      </w:pPr>
    </w:p>
    <w:p w14:paraId="3ADF7262" w14:textId="77777777" w:rsidR="0081076F" w:rsidRPr="005C4F7B" w:rsidRDefault="0081076F" w:rsidP="0081076F">
      <w:pPr>
        <w:rPr>
          <w:rFonts w:ascii="Arial" w:hAnsi="Arial" w:cs="Arial"/>
          <w:sz w:val="15"/>
          <w:szCs w:val="15"/>
        </w:rPr>
      </w:pPr>
    </w:p>
    <w:p w14:paraId="2933E6B4" w14:textId="77777777" w:rsidR="0081076F" w:rsidRPr="005C4F7B" w:rsidRDefault="0081076F" w:rsidP="0081076F">
      <w:pPr>
        <w:rPr>
          <w:rFonts w:ascii="Arial" w:hAnsi="Arial" w:cs="Arial"/>
          <w:sz w:val="15"/>
          <w:szCs w:val="15"/>
        </w:rPr>
      </w:pPr>
    </w:p>
    <w:p w14:paraId="47265DB5" w14:textId="77777777" w:rsidR="0081076F" w:rsidRPr="005C4F7B" w:rsidRDefault="0081076F" w:rsidP="0081076F">
      <w:pPr>
        <w:rPr>
          <w:rFonts w:ascii="Arial" w:hAnsi="Arial" w:cs="Arial"/>
          <w:sz w:val="15"/>
          <w:szCs w:val="15"/>
        </w:rPr>
      </w:pPr>
    </w:p>
    <w:p w14:paraId="25E5CC30" w14:textId="3562EA6A" w:rsidR="0081076F" w:rsidRPr="005C4F7B" w:rsidRDefault="00354F23" w:rsidP="0081076F">
      <w:pPr>
        <w:rPr>
          <w:rFonts w:ascii="Arial" w:hAnsi="Arial" w:cs="Arial"/>
        </w:rPr>
      </w:pPr>
      <w:r w:rsidRPr="005C4F7B">
        <w:rPr>
          <w:rFonts w:ascii="Arial" w:hAnsi="Arial" w:cs="Arial"/>
          <w:b/>
        </w:rPr>
        <w:t xml:space="preserve">Suppl. </w:t>
      </w:r>
      <w:r w:rsidR="00A11E3B" w:rsidRPr="005C4F7B">
        <w:rPr>
          <w:rFonts w:ascii="Arial" w:hAnsi="Arial" w:cs="Arial"/>
          <w:b/>
        </w:rPr>
        <w:t>Table 1</w:t>
      </w:r>
      <w:r w:rsidR="0081076F" w:rsidRPr="005C4F7B">
        <w:rPr>
          <w:rFonts w:ascii="Arial" w:hAnsi="Arial" w:cs="Arial"/>
          <w:b/>
        </w:rPr>
        <w:t>.</w:t>
      </w:r>
      <w:r w:rsidR="0081076F" w:rsidRPr="005C4F7B">
        <w:rPr>
          <w:rFonts w:ascii="Arial" w:hAnsi="Arial" w:cs="Arial"/>
        </w:rPr>
        <w:t xml:space="preserve"> List of PCR primers used for the present study</w:t>
      </w:r>
    </w:p>
    <w:p w14:paraId="7BD70255" w14:textId="77777777" w:rsidR="0081076F" w:rsidRPr="005C4F7B" w:rsidRDefault="0081076F" w:rsidP="0081076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2"/>
        <w:gridCol w:w="3807"/>
        <w:gridCol w:w="3667"/>
      </w:tblGrid>
      <w:tr w:rsidR="005C4F7B" w:rsidRPr="005C4F7B" w14:paraId="2AB0B0A5" w14:textId="77777777" w:rsidTr="0081076F">
        <w:trPr>
          <w:trHeight w:val="522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1803A" w14:textId="77777777" w:rsidR="0081076F" w:rsidRPr="005C4F7B" w:rsidRDefault="0081076F" w:rsidP="0081076F">
            <w:pPr>
              <w:rPr>
                <w:rFonts w:ascii="Arial" w:hAnsi="Arial" w:cs="Arial"/>
                <w:b/>
                <w:bCs/>
              </w:rPr>
            </w:pPr>
            <w:r w:rsidRPr="005C4F7B">
              <w:rPr>
                <w:rFonts w:ascii="Arial" w:hAnsi="Arial" w:cs="Arial"/>
                <w:b/>
                <w:bCs/>
              </w:rPr>
              <w:t>Genes</w:t>
            </w:r>
          </w:p>
        </w:tc>
        <w:tc>
          <w:tcPr>
            <w:tcW w:w="3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0E299" w14:textId="77777777" w:rsidR="0081076F" w:rsidRPr="005C4F7B" w:rsidRDefault="0081076F" w:rsidP="0081076F">
            <w:pPr>
              <w:jc w:val="center"/>
              <w:rPr>
                <w:rFonts w:ascii="Arial" w:hAnsi="Arial" w:cs="Arial"/>
                <w:b/>
                <w:bCs/>
              </w:rPr>
            </w:pPr>
            <w:r w:rsidRPr="005C4F7B">
              <w:rPr>
                <w:rFonts w:ascii="Arial" w:hAnsi="Arial" w:cs="Arial"/>
                <w:b/>
                <w:bCs/>
              </w:rPr>
              <w:t>Forward (5’-3’)</w:t>
            </w:r>
          </w:p>
        </w:tc>
        <w:tc>
          <w:tcPr>
            <w:tcW w:w="3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1E3E6" w14:textId="77777777" w:rsidR="0081076F" w:rsidRPr="005C4F7B" w:rsidRDefault="0081076F" w:rsidP="0081076F">
            <w:pPr>
              <w:jc w:val="center"/>
              <w:rPr>
                <w:rFonts w:ascii="Arial" w:hAnsi="Arial" w:cs="Arial"/>
                <w:b/>
                <w:bCs/>
              </w:rPr>
            </w:pPr>
            <w:r w:rsidRPr="005C4F7B">
              <w:rPr>
                <w:rFonts w:ascii="Arial" w:hAnsi="Arial" w:cs="Arial"/>
                <w:b/>
                <w:bCs/>
              </w:rPr>
              <w:t>Reverse (5’-3’)</w:t>
            </w:r>
          </w:p>
        </w:tc>
      </w:tr>
      <w:tr w:rsidR="005C4F7B" w:rsidRPr="005C4F7B" w14:paraId="4DBE55D5" w14:textId="77777777" w:rsidTr="0081076F">
        <w:trPr>
          <w:trHeight w:val="548"/>
        </w:trPr>
        <w:tc>
          <w:tcPr>
            <w:tcW w:w="9026" w:type="dxa"/>
            <w:gridSpan w:val="3"/>
            <w:tcBorders>
              <w:top w:val="single" w:sz="4" w:space="0" w:color="auto"/>
            </w:tcBorders>
            <w:vAlign w:val="bottom"/>
          </w:tcPr>
          <w:p w14:paraId="5775655C" w14:textId="77777777" w:rsidR="0081076F" w:rsidRPr="005C4F7B" w:rsidRDefault="0081076F" w:rsidP="0081076F">
            <w:pPr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  <w:b/>
                <w:bCs/>
              </w:rPr>
              <w:t>RT-PCR primers</w:t>
            </w:r>
          </w:p>
        </w:tc>
      </w:tr>
      <w:tr w:rsidR="005C4F7B" w:rsidRPr="005C4F7B" w14:paraId="29AFB926" w14:textId="77777777" w:rsidTr="0081076F">
        <w:trPr>
          <w:trHeight w:val="548"/>
        </w:trPr>
        <w:tc>
          <w:tcPr>
            <w:tcW w:w="0" w:type="dxa"/>
            <w:vAlign w:val="bottom"/>
          </w:tcPr>
          <w:p w14:paraId="19EFBD4C" w14:textId="77777777" w:rsidR="0081076F" w:rsidRPr="005C4F7B" w:rsidRDefault="0081076F" w:rsidP="0081076F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C4F7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umb</w:t>
            </w:r>
          </w:p>
        </w:tc>
        <w:tc>
          <w:tcPr>
            <w:tcW w:w="3807" w:type="dxa"/>
          </w:tcPr>
          <w:p w14:paraId="1D3DDC30" w14:textId="614D8C87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TGAACAAACTACGGCAAAGCTTC</w:t>
            </w:r>
          </w:p>
        </w:tc>
        <w:tc>
          <w:tcPr>
            <w:tcW w:w="3666" w:type="dxa"/>
          </w:tcPr>
          <w:p w14:paraId="6934CD2A" w14:textId="138BAA20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TGGGGCACAGAAGGAAACTTTT</w:t>
            </w:r>
          </w:p>
        </w:tc>
      </w:tr>
      <w:tr w:rsidR="005C4F7B" w:rsidRPr="005C4F7B" w14:paraId="51C02451" w14:textId="77777777" w:rsidTr="0081076F">
        <w:trPr>
          <w:trHeight w:val="548"/>
        </w:trPr>
        <w:tc>
          <w:tcPr>
            <w:tcW w:w="1552" w:type="dxa"/>
            <w:vAlign w:val="bottom"/>
          </w:tcPr>
          <w:p w14:paraId="555EA811" w14:textId="77777777" w:rsidR="0081076F" w:rsidRPr="005C4F7B" w:rsidRDefault="0081076F" w:rsidP="0081076F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C4F7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umbl</w:t>
            </w:r>
            <w:proofErr w:type="spellEnd"/>
          </w:p>
        </w:tc>
        <w:tc>
          <w:tcPr>
            <w:tcW w:w="3807" w:type="dxa"/>
          </w:tcPr>
          <w:p w14:paraId="2B627609" w14:textId="412D0463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GGAGACCTGATCAGCATTTGTCC</w:t>
            </w:r>
          </w:p>
        </w:tc>
        <w:tc>
          <w:tcPr>
            <w:tcW w:w="3666" w:type="dxa"/>
          </w:tcPr>
          <w:p w14:paraId="7B56F349" w14:textId="528E18DC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AGACTTCACGGACTTCCGGC</w:t>
            </w:r>
          </w:p>
        </w:tc>
      </w:tr>
      <w:tr w:rsidR="005C4F7B" w:rsidRPr="005C4F7B" w14:paraId="2B93572A" w14:textId="77777777" w:rsidTr="0081076F">
        <w:trPr>
          <w:trHeight w:val="522"/>
        </w:trPr>
        <w:tc>
          <w:tcPr>
            <w:tcW w:w="1552" w:type="dxa"/>
            <w:vAlign w:val="bottom"/>
          </w:tcPr>
          <w:p w14:paraId="533E0760" w14:textId="77777777" w:rsidR="0081076F" w:rsidRPr="005C4F7B" w:rsidRDefault="0081076F" w:rsidP="0081076F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C4F7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gf4</w:t>
            </w:r>
          </w:p>
        </w:tc>
        <w:tc>
          <w:tcPr>
            <w:tcW w:w="3807" w:type="dxa"/>
          </w:tcPr>
          <w:p w14:paraId="0DADC073" w14:textId="02099196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         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CTTCGGCGGCTCTACTGCAA</w:t>
            </w:r>
          </w:p>
        </w:tc>
        <w:tc>
          <w:tcPr>
            <w:tcW w:w="3666" w:type="dxa"/>
          </w:tcPr>
          <w:p w14:paraId="5DBCB5B2" w14:textId="5D4BE9B9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ATACCGGGGTACGCGTAGGATTCG</w:t>
            </w:r>
          </w:p>
        </w:tc>
      </w:tr>
      <w:tr w:rsidR="005C4F7B" w:rsidRPr="005C4F7B" w14:paraId="27466A23" w14:textId="77777777" w:rsidTr="0081076F">
        <w:trPr>
          <w:trHeight w:val="548"/>
        </w:trPr>
        <w:tc>
          <w:tcPr>
            <w:tcW w:w="1552" w:type="dxa"/>
            <w:vAlign w:val="bottom"/>
          </w:tcPr>
          <w:p w14:paraId="4E83B681" w14:textId="77777777" w:rsidR="0081076F" w:rsidRPr="005C4F7B" w:rsidRDefault="0081076F" w:rsidP="0081076F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C4F7B">
              <w:rPr>
                <w:rFonts w:ascii="Arial" w:hAnsi="Arial" w:cs="Arial" w:hint="eastAsia"/>
                <w:b/>
                <w:bCs/>
                <w:i/>
                <w:iCs/>
                <w:sz w:val="20"/>
                <w:szCs w:val="20"/>
              </w:rPr>
              <w:t>H</w:t>
            </w:r>
            <w:r w:rsidRPr="005C4F7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y1</w:t>
            </w:r>
          </w:p>
        </w:tc>
        <w:tc>
          <w:tcPr>
            <w:tcW w:w="3807" w:type="dxa"/>
          </w:tcPr>
          <w:p w14:paraId="2DFD614F" w14:textId="105F7FD2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TAGTGAGCTGGACGAGACCATCG</w:t>
            </w:r>
          </w:p>
        </w:tc>
        <w:tc>
          <w:tcPr>
            <w:tcW w:w="3666" w:type="dxa"/>
          </w:tcPr>
          <w:p w14:paraId="6C8AE37F" w14:textId="6082FEA3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       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CGTGCGCGTCAAAATAACCT</w:t>
            </w:r>
          </w:p>
        </w:tc>
      </w:tr>
      <w:tr w:rsidR="005C4F7B" w:rsidRPr="005C4F7B" w14:paraId="78B0304C" w14:textId="77777777" w:rsidTr="0081076F">
        <w:trPr>
          <w:trHeight w:val="548"/>
        </w:trPr>
        <w:tc>
          <w:tcPr>
            <w:tcW w:w="1552" w:type="dxa"/>
            <w:vAlign w:val="bottom"/>
          </w:tcPr>
          <w:p w14:paraId="536282E0" w14:textId="77777777" w:rsidR="0081076F" w:rsidRPr="005C4F7B" w:rsidRDefault="0081076F" w:rsidP="0081076F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C4F7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pl19</w:t>
            </w:r>
          </w:p>
        </w:tc>
        <w:tc>
          <w:tcPr>
            <w:tcW w:w="3807" w:type="dxa"/>
          </w:tcPr>
          <w:p w14:paraId="0543B421" w14:textId="5DE67F86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         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GAGTATGCTCAGGCTTCAGA</w:t>
            </w:r>
          </w:p>
        </w:tc>
        <w:tc>
          <w:tcPr>
            <w:tcW w:w="3666" w:type="dxa"/>
          </w:tcPr>
          <w:p w14:paraId="116206EB" w14:textId="06D2C2FF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        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TTCCTTGGTCTTAGACCTGC</w:t>
            </w:r>
          </w:p>
        </w:tc>
      </w:tr>
      <w:tr w:rsidR="005C4F7B" w:rsidRPr="005C4F7B" w14:paraId="356EBC1B" w14:textId="77777777" w:rsidTr="0081076F">
        <w:trPr>
          <w:trHeight w:val="548"/>
        </w:trPr>
        <w:tc>
          <w:tcPr>
            <w:tcW w:w="9026" w:type="dxa"/>
            <w:gridSpan w:val="3"/>
            <w:vAlign w:val="bottom"/>
          </w:tcPr>
          <w:p w14:paraId="1A39C607" w14:textId="77777777" w:rsidR="0081076F" w:rsidRPr="005C4F7B" w:rsidRDefault="0081076F" w:rsidP="0081076F">
            <w:pPr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  <w:b/>
                <w:bCs/>
              </w:rPr>
              <w:t>Real Time-PCR primers</w:t>
            </w:r>
          </w:p>
        </w:tc>
      </w:tr>
      <w:tr w:rsidR="005C4F7B" w:rsidRPr="005C4F7B" w14:paraId="60F56D05" w14:textId="77777777" w:rsidTr="0081076F">
        <w:trPr>
          <w:trHeight w:val="548"/>
        </w:trPr>
        <w:tc>
          <w:tcPr>
            <w:tcW w:w="1552" w:type="dxa"/>
            <w:vAlign w:val="bottom"/>
          </w:tcPr>
          <w:p w14:paraId="74332F2C" w14:textId="77777777" w:rsidR="0081076F" w:rsidRPr="005C4F7B" w:rsidRDefault="0081076F" w:rsidP="0081076F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C4F7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Hey1</w:t>
            </w:r>
          </w:p>
        </w:tc>
        <w:tc>
          <w:tcPr>
            <w:tcW w:w="3807" w:type="dxa"/>
          </w:tcPr>
          <w:p w14:paraId="6AA5A33E" w14:textId="7A34D855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GGTCTGTTTCCTGGTGTGTATAA</w:t>
            </w:r>
          </w:p>
        </w:tc>
        <w:tc>
          <w:tcPr>
            <w:tcW w:w="3666" w:type="dxa"/>
          </w:tcPr>
          <w:p w14:paraId="6F746FE4" w14:textId="691ACDC7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     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CACCTCGGTCCATCAAAGTAG</w:t>
            </w:r>
          </w:p>
        </w:tc>
      </w:tr>
      <w:tr w:rsidR="005C4F7B" w:rsidRPr="005C4F7B" w14:paraId="32D67278" w14:textId="77777777" w:rsidTr="0081076F">
        <w:trPr>
          <w:trHeight w:val="522"/>
        </w:trPr>
        <w:tc>
          <w:tcPr>
            <w:tcW w:w="1552" w:type="dxa"/>
            <w:vAlign w:val="bottom"/>
          </w:tcPr>
          <w:p w14:paraId="426447EF" w14:textId="77777777" w:rsidR="0081076F" w:rsidRPr="005C4F7B" w:rsidRDefault="0081076F" w:rsidP="0081076F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C4F7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gf4</w:t>
            </w:r>
          </w:p>
        </w:tc>
        <w:tc>
          <w:tcPr>
            <w:tcW w:w="3807" w:type="dxa"/>
          </w:tcPr>
          <w:p w14:paraId="1C2883FA" w14:textId="33BF9F2F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         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CTTTGGAATAGCGGAACAGA</w:t>
            </w:r>
          </w:p>
        </w:tc>
        <w:tc>
          <w:tcPr>
            <w:tcW w:w="3666" w:type="dxa"/>
          </w:tcPr>
          <w:p w14:paraId="595BD3BA" w14:textId="59080D8E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       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CGACAGGGTTCATACCAAAG</w:t>
            </w:r>
          </w:p>
        </w:tc>
      </w:tr>
      <w:tr w:rsidR="005C4F7B" w:rsidRPr="005C4F7B" w14:paraId="392E0359" w14:textId="77777777" w:rsidTr="0081076F">
        <w:trPr>
          <w:trHeight w:val="548"/>
        </w:trPr>
        <w:tc>
          <w:tcPr>
            <w:tcW w:w="1552" w:type="dxa"/>
            <w:vAlign w:val="bottom"/>
          </w:tcPr>
          <w:p w14:paraId="67F22EA6" w14:textId="77777777" w:rsidR="0081076F" w:rsidRPr="005C4F7B" w:rsidRDefault="0081076F" w:rsidP="0081076F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C4F7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pl13</w:t>
            </w:r>
          </w:p>
        </w:tc>
        <w:tc>
          <w:tcPr>
            <w:tcW w:w="3807" w:type="dxa"/>
          </w:tcPr>
          <w:p w14:paraId="50F473F7" w14:textId="61E52AAD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         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ATGACAAGAAAAAGCGGATG</w:t>
            </w:r>
          </w:p>
        </w:tc>
        <w:tc>
          <w:tcPr>
            <w:tcW w:w="3666" w:type="dxa"/>
          </w:tcPr>
          <w:p w14:paraId="4D11A684" w14:textId="472BC8B3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        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CTTTTCTGCCTGTTTCCGTA</w:t>
            </w:r>
          </w:p>
        </w:tc>
      </w:tr>
      <w:tr w:rsidR="005C4F7B" w:rsidRPr="005C4F7B" w14:paraId="722DA7B9" w14:textId="77777777" w:rsidTr="0081076F">
        <w:trPr>
          <w:trHeight w:val="548"/>
        </w:trPr>
        <w:tc>
          <w:tcPr>
            <w:tcW w:w="9026" w:type="dxa"/>
            <w:gridSpan w:val="3"/>
            <w:vAlign w:val="bottom"/>
          </w:tcPr>
          <w:p w14:paraId="35434EAA" w14:textId="77777777" w:rsidR="0081076F" w:rsidRPr="005C4F7B" w:rsidRDefault="0081076F" w:rsidP="0081076F">
            <w:pPr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  <w:b/>
                <w:bCs/>
              </w:rPr>
              <w:t>Genotyping PCR primers</w:t>
            </w:r>
          </w:p>
        </w:tc>
      </w:tr>
      <w:tr w:rsidR="005C4F7B" w:rsidRPr="005C4F7B" w14:paraId="5709B546" w14:textId="77777777" w:rsidTr="0081076F">
        <w:trPr>
          <w:trHeight w:val="548"/>
        </w:trPr>
        <w:tc>
          <w:tcPr>
            <w:tcW w:w="1552" w:type="dxa"/>
            <w:vAlign w:val="bottom"/>
          </w:tcPr>
          <w:p w14:paraId="5C88477C" w14:textId="77777777" w:rsidR="0081076F" w:rsidRPr="005C4F7B" w:rsidRDefault="0081076F" w:rsidP="0081076F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C4F7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ex-</w:t>
            </w:r>
            <w:proofErr w:type="spellStart"/>
            <w:r w:rsidRPr="005C4F7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3807" w:type="dxa"/>
          </w:tcPr>
          <w:p w14:paraId="732B53CF" w14:textId="76FDC3BA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TCTGATGAAGTCAGGAAGAACC</w:t>
            </w:r>
          </w:p>
        </w:tc>
        <w:tc>
          <w:tcPr>
            <w:tcW w:w="3666" w:type="dxa"/>
          </w:tcPr>
          <w:p w14:paraId="603B1E63" w14:textId="2C9D2ED9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GAGATGTCCTTCACTCTGATTC</w:t>
            </w:r>
          </w:p>
        </w:tc>
      </w:tr>
      <w:tr w:rsidR="005C4F7B" w:rsidRPr="005C4F7B" w14:paraId="5B0ED4DB" w14:textId="77777777" w:rsidTr="0081076F">
        <w:trPr>
          <w:trHeight w:val="548"/>
        </w:trPr>
        <w:tc>
          <w:tcPr>
            <w:tcW w:w="1552" w:type="dxa"/>
            <w:vAlign w:val="bottom"/>
          </w:tcPr>
          <w:p w14:paraId="2A7C1B31" w14:textId="77777777" w:rsidR="0081076F" w:rsidRPr="005C4F7B" w:rsidRDefault="0081076F" w:rsidP="0081076F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C4F7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umb</w:t>
            </w:r>
          </w:p>
        </w:tc>
        <w:tc>
          <w:tcPr>
            <w:tcW w:w="3807" w:type="dxa"/>
          </w:tcPr>
          <w:p w14:paraId="762BFBB1" w14:textId="34BBA1B5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GAAGGAGCCTTCCAAAATCGTATTC</w:t>
            </w:r>
          </w:p>
        </w:tc>
        <w:tc>
          <w:tcPr>
            <w:tcW w:w="3666" w:type="dxa"/>
          </w:tcPr>
          <w:p w14:paraId="1063ADCA" w14:textId="1D376A9B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AGGCTTCTGGGAAACCTCACTTACT</w:t>
            </w:r>
          </w:p>
        </w:tc>
      </w:tr>
      <w:tr w:rsidR="005C4F7B" w:rsidRPr="005C4F7B" w14:paraId="407ECE11" w14:textId="77777777" w:rsidTr="0081076F">
        <w:trPr>
          <w:trHeight w:val="522"/>
        </w:trPr>
        <w:tc>
          <w:tcPr>
            <w:tcW w:w="1552" w:type="dxa"/>
            <w:vAlign w:val="bottom"/>
          </w:tcPr>
          <w:p w14:paraId="6308B16B" w14:textId="77777777" w:rsidR="0081076F" w:rsidRPr="005C4F7B" w:rsidRDefault="0081076F" w:rsidP="0081076F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C4F7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umbl</w:t>
            </w:r>
            <w:proofErr w:type="spellEnd"/>
          </w:p>
        </w:tc>
        <w:tc>
          <w:tcPr>
            <w:tcW w:w="3807" w:type="dxa"/>
          </w:tcPr>
          <w:p w14:paraId="5F8B4A3C" w14:textId="05CF8DA0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CTGTTTCCTGCCTTCCTTCCTAGTC</w:t>
            </w:r>
          </w:p>
        </w:tc>
        <w:tc>
          <w:tcPr>
            <w:tcW w:w="3666" w:type="dxa"/>
          </w:tcPr>
          <w:p w14:paraId="7DABBD01" w14:textId="1DEA938D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GCAGGCAGTGAAAAACCATCTCTC</w:t>
            </w:r>
          </w:p>
        </w:tc>
      </w:tr>
      <w:tr w:rsidR="005C4F7B" w:rsidRPr="005C4F7B" w14:paraId="1EBA97E7" w14:textId="77777777" w:rsidTr="0081076F">
        <w:trPr>
          <w:trHeight w:val="548"/>
        </w:trPr>
        <w:tc>
          <w:tcPr>
            <w:tcW w:w="1552" w:type="dxa"/>
            <w:tcBorders>
              <w:bottom w:val="single" w:sz="4" w:space="0" w:color="auto"/>
            </w:tcBorders>
            <w:vAlign w:val="bottom"/>
          </w:tcPr>
          <w:p w14:paraId="5BB44202" w14:textId="77777777" w:rsidR="0081076F" w:rsidRPr="005C4F7B" w:rsidRDefault="0081076F" w:rsidP="0081076F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C4F7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gf4</w:t>
            </w:r>
          </w:p>
        </w:tc>
        <w:tc>
          <w:tcPr>
            <w:tcW w:w="3807" w:type="dxa"/>
            <w:tcBorders>
              <w:bottom w:val="single" w:sz="4" w:space="0" w:color="auto"/>
            </w:tcBorders>
          </w:tcPr>
          <w:p w14:paraId="2D552CC8" w14:textId="30A58910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TCTGGAGAGGAACTAGGAATGG</w:t>
            </w:r>
          </w:p>
        </w:tc>
        <w:tc>
          <w:tcPr>
            <w:tcW w:w="3666" w:type="dxa"/>
            <w:tcBorders>
              <w:bottom w:val="single" w:sz="4" w:space="0" w:color="auto"/>
            </w:tcBorders>
          </w:tcPr>
          <w:p w14:paraId="37A3B745" w14:textId="03E16DA2" w:rsidR="0081076F" w:rsidRPr="005C4F7B" w:rsidRDefault="005E5BF1" w:rsidP="0081076F">
            <w:pPr>
              <w:rPr>
                <w:rFonts w:ascii="Arial" w:hAnsi="Arial" w:cs="Arial"/>
                <w:sz w:val="20"/>
                <w:szCs w:val="20"/>
              </w:rPr>
            </w:pPr>
            <w:r w:rsidRPr="005C4F7B">
              <w:rPr>
                <w:rFonts w:ascii="Arial" w:hAnsi="Arial" w:cs="Arial"/>
                <w:sz w:val="20"/>
                <w:szCs w:val="20"/>
              </w:rPr>
              <w:t xml:space="preserve">           </w:t>
            </w:r>
            <w:r w:rsidR="0081076F" w:rsidRPr="005C4F7B">
              <w:rPr>
                <w:rFonts w:ascii="Arial" w:hAnsi="Arial" w:cs="Arial"/>
                <w:sz w:val="20"/>
                <w:szCs w:val="20"/>
              </w:rPr>
              <w:t>GAAGAGAAGCAGGCAGATGC</w:t>
            </w:r>
          </w:p>
        </w:tc>
      </w:tr>
    </w:tbl>
    <w:p w14:paraId="4047801F" w14:textId="132D9F98" w:rsidR="00C43129" w:rsidRPr="005C4F7B" w:rsidRDefault="00C43129" w:rsidP="00354F23">
      <w:pPr>
        <w:spacing w:after="160" w:line="259" w:lineRule="auto"/>
        <w:rPr>
          <w:rFonts w:ascii="Arial" w:hAnsi="Arial" w:cs="Arial"/>
          <w:b/>
        </w:rPr>
      </w:pPr>
    </w:p>
    <w:p w14:paraId="120B0C24" w14:textId="77777777" w:rsidR="00C43129" w:rsidRPr="005C4F7B" w:rsidRDefault="00C43129" w:rsidP="00202BDF">
      <w:pPr>
        <w:rPr>
          <w:rFonts w:ascii="Arial" w:hAnsi="Arial" w:cs="Arial"/>
        </w:rPr>
      </w:pPr>
    </w:p>
    <w:p w14:paraId="4CDD839D" w14:textId="77777777" w:rsidR="00C43129" w:rsidRPr="005C4F7B" w:rsidRDefault="00C43129" w:rsidP="00202BDF">
      <w:pPr>
        <w:rPr>
          <w:rFonts w:ascii="Arial" w:hAnsi="Arial" w:cs="Arial"/>
        </w:rPr>
      </w:pPr>
    </w:p>
    <w:p w14:paraId="690F0343" w14:textId="77777777" w:rsidR="00C43129" w:rsidRPr="005C4F7B" w:rsidRDefault="00C43129" w:rsidP="00202BDF">
      <w:pPr>
        <w:rPr>
          <w:rFonts w:ascii="Arial" w:hAnsi="Arial" w:cs="Arial"/>
        </w:rPr>
      </w:pPr>
    </w:p>
    <w:p w14:paraId="7FFD0A63" w14:textId="77777777" w:rsidR="00C43129" w:rsidRPr="005C4F7B" w:rsidRDefault="00C43129" w:rsidP="00202BDF">
      <w:pPr>
        <w:rPr>
          <w:rFonts w:ascii="Arial" w:hAnsi="Arial" w:cs="Arial"/>
        </w:rPr>
      </w:pPr>
    </w:p>
    <w:p w14:paraId="052F072D" w14:textId="77777777" w:rsidR="00A11E3B" w:rsidRPr="005C4F7B" w:rsidRDefault="00A11E3B">
      <w:pPr>
        <w:spacing w:after="160" w:line="259" w:lineRule="auto"/>
        <w:rPr>
          <w:rFonts w:ascii="Arial" w:hAnsi="Arial" w:cs="Arial"/>
          <w:b/>
          <w:bCs/>
        </w:rPr>
      </w:pPr>
      <w:r w:rsidRPr="005C4F7B">
        <w:rPr>
          <w:rFonts w:ascii="Arial" w:hAnsi="Arial" w:cs="Arial"/>
          <w:b/>
          <w:bCs/>
        </w:rPr>
        <w:br w:type="page"/>
      </w:r>
    </w:p>
    <w:p w14:paraId="53AF9312" w14:textId="4C160E4A" w:rsidR="00A11E3B" w:rsidRPr="005C4F7B" w:rsidRDefault="00A11E3B" w:rsidP="00A11E3B">
      <w:pPr>
        <w:spacing w:after="160" w:line="259" w:lineRule="auto"/>
        <w:rPr>
          <w:rFonts w:ascii="Arial" w:hAnsi="Arial" w:cs="Arial"/>
          <w:b/>
          <w:bCs/>
        </w:rPr>
      </w:pPr>
      <w:r w:rsidRPr="005C4F7B">
        <w:rPr>
          <w:rFonts w:ascii="Arial" w:hAnsi="Arial" w:cs="Arial"/>
          <w:b/>
          <w:bCs/>
        </w:rPr>
        <w:lastRenderedPageBreak/>
        <w:t xml:space="preserve">Suppl. Table 2. </w:t>
      </w:r>
      <w:r w:rsidRPr="005C4F7B">
        <w:rPr>
          <w:rFonts w:ascii="Arial" w:hAnsi="Arial" w:cs="Arial"/>
          <w:bCs/>
        </w:rPr>
        <w:t>List of antibodies used in the present study</w:t>
      </w:r>
    </w:p>
    <w:p w14:paraId="11A9EA17" w14:textId="77777777" w:rsidR="00A11E3B" w:rsidRPr="005C4F7B" w:rsidRDefault="00A11E3B" w:rsidP="00A11E3B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6"/>
        <w:gridCol w:w="1931"/>
        <w:gridCol w:w="1337"/>
        <w:gridCol w:w="3269"/>
      </w:tblGrid>
      <w:tr w:rsidR="005C4F7B" w:rsidRPr="005C4F7B" w14:paraId="01D31969" w14:textId="77777777" w:rsidTr="00EA4776">
        <w:trPr>
          <w:trHeight w:val="470"/>
          <w:jc w:val="center"/>
        </w:trPr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</w:tcPr>
          <w:p w14:paraId="3E8631F2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3D36F698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  <w:b/>
                <w:bCs/>
              </w:rPr>
              <w:t>Host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09EEB5B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  <w:b/>
                <w:bCs/>
              </w:rPr>
              <w:t>Dilution</w:t>
            </w:r>
          </w:p>
        </w:tc>
        <w:tc>
          <w:tcPr>
            <w:tcW w:w="3269" w:type="dxa"/>
            <w:tcBorders>
              <w:top w:val="single" w:sz="4" w:space="0" w:color="auto"/>
              <w:bottom w:val="single" w:sz="4" w:space="0" w:color="auto"/>
            </w:tcBorders>
          </w:tcPr>
          <w:p w14:paraId="6BB7B622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  <w:b/>
                <w:bCs/>
              </w:rPr>
              <w:t>Manufacturer</w:t>
            </w:r>
          </w:p>
        </w:tc>
      </w:tr>
      <w:tr w:rsidR="005C4F7B" w:rsidRPr="005C4F7B" w14:paraId="04489F1F" w14:textId="77777777" w:rsidTr="00EA4776">
        <w:trPr>
          <w:trHeight w:val="493"/>
          <w:jc w:val="center"/>
        </w:trPr>
        <w:tc>
          <w:tcPr>
            <w:tcW w:w="2526" w:type="dxa"/>
            <w:tcBorders>
              <w:top w:val="single" w:sz="4" w:space="0" w:color="auto"/>
            </w:tcBorders>
          </w:tcPr>
          <w:p w14:paraId="1A82951B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Activated Notch1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1E9EFCFD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Rabbit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545C27A9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1:150</w:t>
            </w:r>
          </w:p>
        </w:tc>
        <w:tc>
          <w:tcPr>
            <w:tcW w:w="3269" w:type="dxa"/>
            <w:tcBorders>
              <w:top w:val="single" w:sz="4" w:space="0" w:color="auto"/>
            </w:tcBorders>
          </w:tcPr>
          <w:p w14:paraId="6E6A6F9C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proofErr w:type="spellStart"/>
            <w:r w:rsidRPr="005C4F7B">
              <w:rPr>
                <w:rFonts w:ascii="Arial" w:hAnsi="Arial" w:cs="Arial"/>
              </w:rPr>
              <w:t>Abcam</w:t>
            </w:r>
            <w:proofErr w:type="spellEnd"/>
          </w:p>
        </w:tc>
      </w:tr>
      <w:tr w:rsidR="005C4F7B" w:rsidRPr="005C4F7B" w14:paraId="6E2B18D0" w14:textId="77777777" w:rsidTr="00EA4776">
        <w:trPr>
          <w:trHeight w:val="493"/>
          <w:jc w:val="center"/>
        </w:trPr>
        <w:tc>
          <w:tcPr>
            <w:tcW w:w="2526" w:type="dxa"/>
          </w:tcPr>
          <w:p w14:paraId="710D2E04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Hey1</w:t>
            </w:r>
          </w:p>
        </w:tc>
        <w:tc>
          <w:tcPr>
            <w:tcW w:w="1931" w:type="dxa"/>
          </w:tcPr>
          <w:p w14:paraId="21AB53C7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Rabbit</w:t>
            </w:r>
          </w:p>
        </w:tc>
        <w:tc>
          <w:tcPr>
            <w:tcW w:w="1337" w:type="dxa"/>
          </w:tcPr>
          <w:p w14:paraId="44B9CABD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1:2,000</w:t>
            </w:r>
          </w:p>
        </w:tc>
        <w:tc>
          <w:tcPr>
            <w:tcW w:w="3269" w:type="dxa"/>
          </w:tcPr>
          <w:p w14:paraId="26A39F83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proofErr w:type="spellStart"/>
            <w:r w:rsidRPr="005C4F7B">
              <w:rPr>
                <w:rFonts w:ascii="Arial" w:hAnsi="Arial" w:cs="Arial"/>
              </w:rPr>
              <w:t>Proteintech</w:t>
            </w:r>
            <w:proofErr w:type="spellEnd"/>
          </w:p>
        </w:tc>
      </w:tr>
      <w:tr w:rsidR="005C4F7B" w:rsidRPr="005C4F7B" w14:paraId="017A55E3" w14:textId="77777777" w:rsidTr="00EA4776">
        <w:trPr>
          <w:trHeight w:val="493"/>
          <w:jc w:val="center"/>
        </w:trPr>
        <w:tc>
          <w:tcPr>
            <w:tcW w:w="2526" w:type="dxa"/>
          </w:tcPr>
          <w:p w14:paraId="0663D48F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FGF4</w:t>
            </w:r>
          </w:p>
        </w:tc>
        <w:tc>
          <w:tcPr>
            <w:tcW w:w="1931" w:type="dxa"/>
          </w:tcPr>
          <w:p w14:paraId="3EDE2221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Rabbit</w:t>
            </w:r>
          </w:p>
        </w:tc>
        <w:tc>
          <w:tcPr>
            <w:tcW w:w="1337" w:type="dxa"/>
          </w:tcPr>
          <w:p w14:paraId="6AD01DF5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1:3,000</w:t>
            </w:r>
          </w:p>
        </w:tc>
        <w:tc>
          <w:tcPr>
            <w:tcW w:w="3269" w:type="dxa"/>
          </w:tcPr>
          <w:p w14:paraId="4D1A3544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proofErr w:type="spellStart"/>
            <w:r w:rsidRPr="005C4F7B">
              <w:rPr>
                <w:rFonts w:ascii="Arial" w:hAnsi="Arial" w:cs="Arial"/>
              </w:rPr>
              <w:t>Boster</w:t>
            </w:r>
            <w:proofErr w:type="spellEnd"/>
            <w:r w:rsidRPr="005C4F7B">
              <w:rPr>
                <w:rFonts w:ascii="Arial" w:hAnsi="Arial" w:cs="Arial"/>
              </w:rPr>
              <w:t xml:space="preserve"> </w:t>
            </w:r>
            <w:proofErr w:type="spellStart"/>
            <w:r w:rsidRPr="005C4F7B">
              <w:rPr>
                <w:rFonts w:ascii="Arial" w:hAnsi="Arial" w:cs="Arial"/>
              </w:rPr>
              <w:t>BioTech</w:t>
            </w:r>
            <w:proofErr w:type="spellEnd"/>
          </w:p>
        </w:tc>
      </w:tr>
      <w:tr w:rsidR="005C4F7B" w:rsidRPr="005C4F7B" w14:paraId="1DBD5333" w14:textId="77777777" w:rsidTr="00EA4776">
        <w:trPr>
          <w:trHeight w:val="470"/>
          <w:jc w:val="center"/>
        </w:trPr>
        <w:tc>
          <w:tcPr>
            <w:tcW w:w="2526" w:type="dxa"/>
          </w:tcPr>
          <w:p w14:paraId="4D3D9352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Numb</w:t>
            </w:r>
          </w:p>
        </w:tc>
        <w:tc>
          <w:tcPr>
            <w:tcW w:w="1931" w:type="dxa"/>
          </w:tcPr>
          <w:p w14:paraId="4E4990EC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Rabbit</w:t>
            </w:r>
          </w:p>
        </w:tc>
        <w:tc>
          <w:tcPr>
            <w:tcW w:w="1337" w:type="dxa"/>
          </w:tcPr>
          <w:p w14:paraId="774994C2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1:800</w:t>
            </w:r>
          </w:p>
        </w:tc>
        <w:tc>
          <w:tcPr>
            <w:tcW w:w="3269" w:type="dxa"/>
          </w:tcPr>
          <w:p w14:paraId="5CDCCD50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proofErr w:type="spellStart"/>
            <w:r w:rsidRPr="005C4F7B">
              <w:rPr>
                <w:rFonts w:ascii="Arial" w:hAnsi="Arial" w:cs="Arial"/>
              </w:rPr>
              <w:t>Proteintech</w:t>
            </w:r>
            <w:proofErr w:type="spellEnd"/>
          </w:p>
        </w:tc>
      </w:tr>
      <w:tr w:rsidR="005C4F7B" w:rsidRPr="005C4F7B" w14:paraId="57542E11" w14:textId="77777777" w:rsidTr="00EA4776">
        <w:trPr>
          <w:trHeight w:val="493"/>
          <w:jc w:val="center"/>
        </w:trPr>
        <w:tc>
          <w:tcPr>
            <w:tcW w:w="2526" w:type="dxa"/>
          </w:tcPr>
          <w:p w14:paraId="032D9CE7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Numb-like</w:t>
            </w:r>
          </w:p>
        </w:tc>
        <w:tc>
          <w:tcPr>
            <w:tcW w:w="1931" w:type="dxa"/>
          </w:tcPr>
          <w:p w14:paraId="07E90770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Rabbit</w:t>
            </w:r>
          </w:p>
        </w:tc>
        <w:tc>
          <w:tcPr>
            <w:tcW w:w="1337" w:type="dxa"/>
          </w:tcPr>
          <w:p w14:paraId="11CF0C0A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1:2,000</w:t>
            </w:r>
          </w:p>
        </w:tc>
        <w:tc>
          <w:tcPr>
            <w:tcW w:w="3269" w:type="dxa"/>
          </w:tcPr>
          <w:p w14:paraId="4F0D9684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proofErr w:type="spellStart"/>
            <w:r w:rsidRPr="005C4F7B">
              <w:rPr>
                <w:rFonts w:ascii="Arial" w:hAnsi="Arial" w:cs="Arial"/>
              </w:rPr>
              <w:t>Proteintech</w:t>
            </w:r>
            <w:proofErr w:type="spellEnd"/>
          </w:p>
        </w:tc>
      </w:tr>
      <w:tr w:rsidR="005C4F7B" w:rsidRPr="005C4F7B" w14:paraId="0158D603" w14:textId="77777777" w:rsidTr="00EA4776">
        <w:trPr>
          <w:trHeight w:val="493"/>
          <w:jc w:val="center"/>
        </w:trPr>
        <w:tc>
          <w:tcPr>
            <w:tcW w:w="2526" w:type="dxa"/>
          </w:tcPr>
          <w:p w14:paraId="537817BE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DMRT1</w:t>
            </w:r>
          </w:p>
        </w:tc>
        <w:tc>
          <w:tcPr>
            <w:tcW w:w="1931" w:type="dxa"/>
          </w:tcPr>
          <w:p w14:paraId="4133BE7F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Mouse</w:t>
            </w:r>
          </w:p>
        </w:tc>
        <w:tc>
          <w:tcPr>
            <w:tcW w:w="1337" w:type="dxa"/>
          </w:tcPr>
          <w:p w14:paraId="791FEC3E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1:100</w:t>
            </w:r>
          </w:p>
        </w:tc>
        <w:tc>
          <w:tcPr>
            <w:tcW w:w="3269" w:type="dxa"/>
          </w:tcPr>
          <w:p w14:paraId="58B70C1F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Santa Cruz Biotech</w:t>
            </w:r>
          </w:p>
        </w:tc>
      </w:tr>
      <w:tr w:rsidR="005C4F7B" w:rsidRPr="005C4F7B" w14:paraId="101D67B6" w14:textId="77777777" w:rsidTr="00EA4776">
        <w:trPr>
          <w:trHeight w:val="493"/>
          <w:jc w:val="center"/>
        </w:trPr>
        <w:tc>
          <w:tcPr>
            <w:tcW w:w="2526" w:type="dxa"/>
          </w:tcPr>
          <w:p w14:paraId="4816CEE9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SF1</w:t>
            </w:r>
          </w:p>
        </w:tc>
        <w:tc>
          <w:tcPr>
            <w:tcW w:w="1931" w:type="dxa"/>
          </w:tcPr>
          <w:p w14:paraId="2E0CA5BA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Mouse</w:t>
            </w:r>
          </w:p>
        </w:tc>
        <w:tc>
          <w:tcPr>
            <w:tcW w:w="1337" w:type="dxa"/>
          </w:tcPr>
          <w:p w14:paraId="363E90C9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1:100</w:t>
            </w:r>
          </w:p>
        </w:tc>
        <w:tc>
          <w:tcPr>
            <w:tcW w:w="3269" w:type="dxa"/>
          </w:tcPr>
          <w:p w14:paraId="19453C0C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Santa Cruz Biotech</w:t>
            </w:r>
          </w:p>
        </w:tc>
      </w:tr>
      <w:tr w:rsidR="005C4F7B" w:rsidRPr="005C4F7B" w14:paraId="62398B51" w14:textId="77777777" w:rsidTr="00EA4776">
        <w:trPr>
          <w:trHeight w:val="493"/>
          <w:jc w:val="center"/>
        </w:trPr>
        <w:tc>
          <w:tcPr>
            <w:tcW w:w="2526" w:type="dxa"/>
          </w:tcPr>
          <w:p w14:paraId="5320724E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ESR1</w:t>
            </w:r>
          </w:p>
        </w:tc>
        <w:tc>
          <w:tcPr>
            <w:tcW w:w="1931" w:type="dxa"/>
          </w:tcPr>
          <w:p w14:paraId="1ECDF53A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Rabbit</w:t>
            </w:r>
          </w:p>
        </w:tc>
        <w:tc>
          <w:tcPr>
            <w:tcW w:w="1337" w:type="dxa"/>
          </w:tcPr>
          <w:p w14:paraId="5E457235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1:100</w:t>
            </w:r>
          </w:p>
        </w:tc>
        <w:tc>
          <w:tcPr>
            <w:tcW w:w="3269" w:type="dxa"/>
          </w:tcPr>
          <w:p w14:paraId="293B47AD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Santa Cruz Biotech</w:t>
            </w:r>
          </w:p>
        </w:tc>
      </w:tr>
      <w:tr w:rsidR="005C4F7B" w:rsidRPr="005C4F7B" w14:paraId="3F53BDD7" w14:textId="77777777" w:rsidTr="00EA4776">
        <w:trPr>
          <w:trHeight w:val="470"/>
          <w:jc w:val="center"/>
        </w:trPr>
        <w:tc>
          <w:tcPr>
            <w:tcW w:w="2526" w:type="dxa"/>
          </w:tcPr>
          <w:p w14:paraId="54A2899A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WT1</w:t>
            </w:r>
          </w:p>
        </w:tc>
        <w:tc>
          <w:tcPr>
            <w:tcW w:w="1931" w:type="dxa"/>
          </w:tcPr>
          <w:p w14:paraId="7A85B75A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Rabbit</w:t>
            </w:r>
          </w:p>
        </w:tc>
        <w:tc>
          <w:tcPr>
            <w:tcW w:w="1337" w:type="dxa"/>
          </w:tcPr>
          <w:p w14:paraId="76D7F2CD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1:100</w:t>
            </w:r>
          </w:p>
        </w:tc>
        <w:tc>
          <w:tcPr>
            <w:tcW w:w="3269" w:type="dxa"/>
          </w:tcPr>
          <w:p w14:paraId="558A8D18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Santa Cruz Biotech</w:t>
            </w:r>
          </w:p>
        </w:tc>
      </w:tr>
      <w:tr w:rsidR="005C4F7B" w:rsidRPr="005C4F7B" w14:paraId="5B789190" w14:textId="77777777" w:rsidTr="00EA4776">
        <w:trPr>
          <w:trHeight w:val="493"/>
          <w:jc w:val="center"/>
        </w:trPr>
        <w:tc>
          <w:tcPr>
            <w:tcW w:w="2526" w:type="dxa"/>
          </w:tcPr>
          <w:p w14:paraId="0AA6BF12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AR</w:t>
            </w:r>
          </w:p>
        </w:tc>
        <w:tc>
          <w:tcPr>
            <w:tcW w:w="1931" w:type="dxa"/>
          </w:tcPr>
          <w:p w14:paraId="39FCC079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Rabbit</w:t>
            </w:r>
          </w:p>
        </w:tc>
        <w:tc>
          <w:tcPr>
            <w:tcW w:w="1337" w:type="dxa"/>
          </w:tcPr>
          <w:p w14:paraId="3070BEDF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1:100</w:t>
            </w:r>
          </w:p>
        </w:tc>
        <w:tc>
          <w:tcPr>
            <w:tcW w:w="3269" w:type="dxa"/>
          </w:tcPr>
          <w:p w14:paraId="70572D7A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Santa Cruz Biotech</w:t>
            </w:r>
          </w:p>
        </w:tc>
      </w:tr>
      <w:tr w:rsidR="005C4F7B" w:rsidRPr="005C4F7B" w14:paraId="41E7E9BA" w14:textId="77777777" w:rsidTr="00EA4776">
        <w:trPr>
          <w:trHeight w:val="493"/>
          <w:jc w:val="center"/>
        </w:trPr>
        <w:tc>
          <w:tcPr>
            <w:tcW w:w="2526" w:type="dxa"/>
          </w:tcPr>
          <w:p w14:paraId="3B751F0C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GATA4</w:t>
            </w:r>
          </w:p>
        </w:tc>
        <w:tc>
          <w:tcPr>
            <w:tcW w:w="1931" w:type="dxa"/>
          </w:tcPr>
          <w:p w14:paraId="1734F21E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Rabbit</w:t>
            </w:r>
          </w:p>
        </w:tc>
        <w:tc>
          <w:tcPr>
            <w:tcW w:w="1337" w:type="dxa"/>
          </w:tcPr>
          <w:p w14:paraId="65392BCF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1:100</w:t>
            </w:r>
          </w:p>
        </w:tc>
        <w:tc>
          <w:tcPr>
            <w:tcW w:w="3269" w:type="dxa"/>
          </w:tcPr>
          <w:p w14:paraId="5D5285E7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Santa Cruz Biotech</w:t>
            </w:r>
          </w:p>
        </w:tc>
      </w:tr>
      <w:tr w:rsidR="005C4F7B" w:rsidRPr="005C4F7B" w14:paraId="2C44B155" w14:textId="77777777" w:rsidTr="00EA4776">
        <w:trPr>
          <w:trHeight w:val="493"/>
          <w:jc w:val="center"/>
        </w:trPr>
        <w:tc>
          <w:tcPr>
            <w:tcW w:w="2526" w:type="dxa"/>
          </w:tcPr>
          <w:p w14:paraId="78FE533E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Cyp17A1</w:t>
            </w:r>
          </w:p>
        </w:tc>
        <w:tc>
          <w:tcPr>
            <w:tcW w:w="1931" w:type="dxa"/>
          </w:tcPr>
          <w:p w14:paraId="4FCC6716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Rabbit</w:t>
            </w:r>
          </w:p>
        </w:tc>
        <w:tc>
          <w:tcPr>
            <w:tcW w:w="1337" w:type="dxa"/>
          </w:tcPr>
          <w:p w14:paraId="6F9B90AE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1:100</w:t>
            </w:r>
          </w:p>
        </w:tc>
        <w:tc>
          <w:tcPr>
            <w:tcW w:w="3269" w:type="dxa"/>
          </w:tcPr>
          <w:p w14:paraId="3E0A4D4F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Santa Cruz Biotech</w:t>
            </w:r>
          </w:p>
        </w:tc>
      </w:tr>
      <w:tr w:rsidR="005C4F7B" w:rsidRPr="005C4F7B" w14:paraId="74C57008" w14:textId="77777777" w:rsidTr="00EA4776">
        <w:trPr>
          <w:trHeight w:val="493"/>
          <w:jc w:val="center"/>
        </w:trPr>
        <w:tc>
          <w:tcPr>
            <w:tcW w:w="2526" w:type="dxa"/>
          </w:tcPr>
          <w:p w14:paraId="6253D75A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GCNF</w:t>
            </w:r>
          </w:p>
        </w:tc>
        <w:tc>
          <w:tcPr>
            <w:tcW w:w="1931" w:type="dxa"/>
          </w:tcPr>
          <w:p w14:paraId="457990DB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Rabbit</w:t>
            </w:r>
          </w:p>
        </w:tc>
        <w:tc>
          <w:tcPr>
            <w:tcW w:w="1337" w:type="dxa"/>
          </w:tcPr>
          <w:p w14:paraId="63B6F062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1:100</w:t>
            </w:r>
          </w:p>
        </w:tc>
        <w:tc>
          <w:tcPr>
            <w:tcW w:w="3269" w:type="dxa"/>
          </w:tcPr>
          <w:p w14:paraId="7C30BCBC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Santa Cruz Biotech</w:t>
            </w:r>
          </w:p>
        </w:tc>
      </w:tr>
      <w:tr w:rsidR="005C4F7B" w:rsidRPr="005C4F7B" w14:paraId="7F14FA04" w14:textId="77777777" w:rsidTr="00EA4776">
        <w:trPr>
          <w:trHeight w:val="493"/>
          <w:jc w:val="center"/>
        </w:trPr>
        <w:tc>
          <w:tcPr>
            <w:tcW w:w="2526" w:type="dxa"/>
          </w:tcPr>
          <w:p w14:paraId="5567C6EF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DAX1</w:t>
            </w:r>
          </w:p>
        </w:tc>
        <w:tc>
          <w:tcPr>
            <w:tcW w:w="1931" w:type="dxa"/>
          </w:tcPr>
          <w:p w14:paraId="0947AB8D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Rabbit</w:t>
            </w:r>
          </w:p>
        </w:tc>
        <w:tc>
          <w:tcPr>
            <w:tcW w:w="1337" w:type="dxa"/>
          </w:tcPr>
          <w:p w14:paraId="1D8CE2D8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1:100</w:t>
            </w:r>
          </w:p>
        </w:tc>
        <w:tc>
          <w:tcPr>
            <w:tcW w:w="3269" w:type="dxa"/>
          </w:tcPr>
          <w:p w14:paraId="40E728CC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USB Biological</w:t>
            </w:r>
          </w:p>
        </w:tc>
      </w:tr>
      <w:tr w:rsidR="005C4F7B" w:rsidRPr="005C4F7B" w14:paraId="54B9BC98" w14:textId="77777777" w:rsidTr="00EA4776">
        <w:trPr>
          <w:trHeight w:val="493"/>
          <w:jc w:val="center"/>
        </w:trPr>
        <w:tc>
          <w:tcPr>
            <w:tcW w:w="2526" w:type="dxa"/>
          </w:tcPr>
          <w:p w14:paraId="62C85879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PAX8</w:t>
            </w:r>
          </w:p>
        </w:tc>
        <w:tc>
          <w:tcPr>
            <w:tcW w:w="1931" w:type="dxa"/>
          </w:tcPr>
          <w:p w14:paraId="3AF6FEE3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Rabbit</w:t>
            </w:r>
          </w:p>
        </w:tc>
        <w:tc>
          <w:tcPr>
            <w:tcW w:w="1337" w:type="dxa"/>
          </w:tcPr>
          <w:p w14:paraId="309D17A4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1:800</w:t>
            </w:r>
          </w:p>
        </w:tc>
        <w:tc>
          <w:tcPr>
            <w:tcW w:w="3269" w:type="dxa"/>
          </w:tcPr>
          <w:p w14:paraId="15A0CBDE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proofErr w:type="spellStart"/>
            <w:r w:rsidRPr="005C4F7B">
              <w:rPr>
                <w:rFonts w:ascii="Arial" w:hAnsi="Arial" w:cs="Arial"/>
              </w:rPr>
              <w:t>Proteintech</w:t>
            </w:r>
            <w:proofErr w:type="spellEnd"/>
          </w:p>
        </w:tc>
      </w:tr>
      <w:tr w:rsidR="005C4F7B" w:rsidRPr="005C4F7B" w14:paraId="493BE5BB" w14:textId="77777777" w:rsidTr="00EA4776">
        <w:trPr>
          <w:trHeight w:val="470"/>
          <w:jc w:val="center"/>
        </w:trPr>
        <w:tc>
          <w:tcPr>
            <w:tcW w:w="2526" w:type="dxa"/>
          </w:tcPr>
          <w:p w14:paraId="7484EEDA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E-Cadherin</w:t>
            </w:r>
          </w:p>
        </w:tc>
        <w:tc>
          <w:tcPr>
            <w:tcW w:w="1931" w:type="dxa"/>
          </w:tcPr>
          <w:p w14:paraId="2ACC2705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Rabbit</w:t>
            </w:r>
          </w:p>
        </w:tc>
        <w:tc>
          <w:tcPr>
            <w:tcW w:w="1337" w:type="dxa"/>
          </w:tcPr>
          <w:p w14:paraId="7501AE2D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1:1,000</w:t>
            </w:r>
          </w:p>
        </w:tc>
        <w:tc>
          <w:tcPr>
            <w:tcW w:w="3269" w:type="dxa"/>
          </w:tcPr>
          <w:p w14:paraId="5C83D980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Cell Signaling</w:t>
            </w:r>
          </w:p>
        </w:tc>
      </w:tr>
      <w:tr w:rsidR="005C4F7B" w:rsidRPr="005C4F7B" w14:paraId="7FFFFAB1" w14:textId="77777777" w:rsidTr="00EA4776">
        <w:trPr>
          <w:trHeight w:val="470"/>
          <w:jc w:val="center"/>
        </w:trPr>
        <w:tc>
          <w:tcPr>
            <w:tcW w:w="2526" w:type="dxa"/>
          </w:tcPr>
          <w:p w14:paraId="1B94A0DE" w14:textId="7B44C16E" w:rsidR="004E6385" w:rsidRPr="005C4F7B" w:rsidRDefault="004E6385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AQP3</w:t>
            </w:r>
          </w:p>
        </w:tc>
        <w:tc>
          <w:tcPr>
            <w:tcW w:w="1931" w:type="dxa"/>
          </w:tcPr>
          <w:p w14:paraId="2FEC149B" w14:textId="327A7F2F" w:rsidR="004E6385" w:rsidRPr="005C4F7B" w:rsidRDefault="004E6385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Mouse</w:t>
            </w:r>
          </w:p>
        </w:tc>
        <w:tc>
          <w:tcPr>
            <w:tcW w:w="1337" w:type="dxa"/>
          </w:tcPr>
          <w:p w14:paraId="0EDF3B61" w14:textId="25667197" w:rsidR="004E6385" w:rsidRPr="005C4F7B" w:rsidRDefault="004E6385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1:100</w:t>
            </w:r>
          </w:p>
        </w:tc>
        <w:tc>
          <w:tcPr>
            <w:tcW w:w="3269" w:type="dxa"/>
          </w:tcPr>
          <w:p w14:paraId="24F5AD24" w14:textId="7BC76C17" w:rsidR="004E6385" w:rsidRPr="005C4F7B" w:rsidRDefault="004E6385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Santa Cruz Biotech</w:t>
            </w:r>
          </w:p>
        </w:tc>
      </w:tr>
      <w:tr w:rsidR="005C4F7B" w:rsidRPr="005C4F7B" w14:paraId="65E2C8C0" w14:textId="77777777" w:rsidTr="00EA4776">
        <w:trPr>
          <w:trHeight w:val="470"/>
          <w:jc w:val="center"/>
        </w:trPr>
        <w:tc>
          <w:tcPr>
            <w:tcW w:w="2526" w:type="dxa"/>
          </w:tcPr>
          <w:p w14:paraId="0FF2C00E" w14:textId="29654C75" w:rsidR="004E6385" w:rsidRPr="005C4F7B" w:rsidRDefault="004E6385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AQP9</w:t>
            </w:r>
          </w:p>
        </w:tc>
        <w:tc>
          <w:tcPr>
            <w:tcW w:w="1931" w:type="dxa"/>
          </w:tcPr>
          <w:p w14:paraId="6EBE91F4" w14:textId="6A8B6436" w:rsidR="004E6385" w:rsidRPr="005C4F7B" w:rsidRDefault="004E6385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Mouse</w:t>
            </w:r>
          </w:p>
        </w:tc>
        <w:tc>
          <w:tcPr>
            <w:tcW w:w="1337" w:type="dxa"/>
          </w:tcPr>
          <w:p w14:paraId="1FF238AD" w14:textId="3DEC00D0" w:rsidR="004E6385" w:rsidRPr="005C4F7B" w:rsidRDefault="004E6385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1:100</w:t>
            </w:r>
          </w:p>
        </w:tc>
        <w:tc>
          <w:tcPr>
            <w:tcW w:w="3269" w:type="dxa"/>
          </w:tcPr>
          <w:p w14:paraId="2A750237" w14:textId="232FA781" w:rsidR="004E6385" w:rsidRPr="005C4F7B" w:rsidRDefault="004E6385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Santa Cruz Biotech</w:t>
            </w:r>
          </w:p>
        </w:tc>
      </w:tr>
      <w:tr w:rsidR="005C4F7B" w:rsidRPr="005C4F7B" w14:paraId="4B15D2B1" w14:textId="77777777" w:rsidTr="00EA4776">
        <w:trPr>
          <w:trHeight w:val="470"/>
          <w:jc w:val="center"/>
        </w:trPr>
        <w:tc>
          <w:tcPr>
            <w:tcW w:w="2526" w:type="dxa"/>
          </w:tcPr>
          <w:p w14:paraId="78D4CCBC" w14:textId="27DBB467" w:rsidR="004E6385" w:rsidRPr="005C4F7B" w:rsidRDefault="004E6385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CFTR</w:t>
            </w:r>
          </w:p>
        </w:tc>
        <w:tc>
          <w:tcPr>
            <w:tcW w:w="1931" w:type="dxa"/>
          </w:tcPr>
          <w:p w14:paraId="16BF5311" w14:textId="717527B9" w:rsidR="004E6385" w:rsidRPr="005C4F7B" w:rsidRDefault="004E6385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Mouse</w:t>
            </w:r>
          </w:p>
        </w:tc>
        <w:tc>
          <w:tcPr>
            <w:tcW w:w="1337" w:type="dxa"/>
          </w:tcPr>
          <w:p w14:paraId="44E275F0" w14:textId="07C4EEF8" w:rsidR="004E6385" w:rsidRPr="005C4F7B" w:rsidRDefault="004E6385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1:100</w:t>
            </w:r>
          </w:p>
        </w:tc>
        <w:tc>
          <w:tcPr>
            <w:tcW w:w="3269" w:type="dxa"/>
          </w:tcPr>
          <w:p w14:paraId="3ED34BF5" w14:textId="443BBB45" w:rsidR="004E6385" w:rsidRPr="005C4F7B" w:rsidRDefault="004E6385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Santa Cruz Biotech</w:t>
            </w:r>
          </w:p>
        </w:tc>
      </w:tr>
      <w:tr w:rsidR="005C4F7B" w:rsidRPr="005C4F7B" w14:paraId="55330825" w14:textId="77777777" w:rsidTr="00EA4776">
        <w:trPr>
          <w:trHeight w:val="493"/>
          <w:jc w:val="center"/>
        </w:trPr>
        <w:tc>
          <w:tcPr>
            <w:tcW w:w="2526" w:type="dxa"/>
          </w:tcPr>
          <w:p w14:paraId="19E915CC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  <w:lang w:val="el-GR"/>
              </w:rPr>
              <w:t>β-</w:t>
            </w:r>
            <w:r w:rsidRPr="005C4F7B">
              <w:rPr>
                <w:rFonts w:ascii="Arial" w:hAnsi="Arial" w:cs="Arial"/>
              </w:rPr>
              <w:t>Tubulin</w:t>
            </w:r>
          </w:p>
        </w:tc>
        <w:tc>
          <w:tcPr>
            <w:tcW w:w="1931" w:type="dxa"/>
          </w:tcPr>
          <w:p w14:paraId="1DF5E4F0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Mouse</w:t>
            </w:r>
          </w:p>
        </w:tc>
        <w:tc>
          <w:tcPr>
            <w:tcW w:w="1337" w:type="dxa"/>
          </w:tcPr>
          <w:p w14:paraId="7D5C9D01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1:3,000</w:t>
            </w:r>
          </w:p>
        </w:tc>
        <w:tc>
          <w:tcPr>
            <w:tcW w:w="3269" w:type="dxa"/>
          </w:tcPr>
          <w:p w14:paraId="65003D0D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Sigma-Millipore</w:t>
            </w:r>
          </w:p>
        </w:tc>
      </w:tr>
      <w:tr w:rsidR="005C4F7B" w:rsidRPr="005C4F7B" w14:paraId="44CFDC1D" w14:textId="77777777" w:rsidTr="00EA4776">
        <w:trPr>
          <w:trHeight w:val="493"/>
          <w:jc w:val="center"/>
        </w:trPr>
        <w:tc>
          <w:tcPr>
            <w:tcW w:w="2526" w:type="dxa"/>
            <w:tcBorders>
              <w:bottom w:val="single" w:sz="4" w:space="0" w:color="auto"/>
            </w:tcBorders>
          </w:tcPr>
          <w:p w14:paraId="21CC46EA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  <w:lang w:val="el-GR"/>
              </w:rPr>
              <w:t>β-</w:t>
            </w:r>
            <w:r w:rsidRPr="005C4F7B">
              <w:rPr>
                <w:rFonts w:ascii="Arial" w:hAnsi="Arial" w:cs="Arial"/>
              </w:rPr>
              <w:t>Actin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34C93FD2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Mouse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7A239B3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1:3,000</w:t>
            </w:r>
          </w:p>
        </w:tc>
        <w:tc>
          <w:tcPr>
            <w:tcW w:w="3269" w:type="dxa"/>
            <w:tcBorders>
              <w:bottom w:val="single" w:sz="4" w:space="0" w:color="auto"/>
            </w:tcBorders>
          </w:tcPr>
          <w:p w14:paraId="158C5CC6" w14:textId="77777777" w:rsidR="00A11E3B" w:rsidRPr="005C4F7B" w:rsidRDefault="00A11E3B" w:rsidP="00EA4776">
            <w:pPr>
              <w:jc w:val="center"/>
              <w:rPr>
                <w:rFonts w:ascii="Arial" w:hAnsi="Arial" w:cs="Arial"/>
              </w:rPr>
            </w:pPr>
            <w:r w:rsidRPr="005C4F7B">
              <w:rPr>
                <w:rFonts w:ascii="Arial" w:hAnsi="Arial" w:cs="Arial"/>
              </w:rPr>
              <w:t>Santa Cruz Biotech</w:t>
            </w:r>
          </w:p>
        </w:tc>
      </w:tr>
    </w:tbl>
    <w:p w14:paraId="753C299C" w14:textId="77777777" w:rsidR="00A11E3B" w:rsidRPr="005C4F7B" w:rsidRDefault="00A11E3B" w:rsidP="00A11E3B">
      <w:pPr>
        <w:rPr>
          <w:rFonts w:ascii="Arial" w:hAnsi="Arial" w:cs="Arial"/>
          <w:sz w:val="15"/>
          <w:szCs w:val="15"/>
        </w:rPr>
      </w:pPr>
    </w:p>
    <w:p w14:paraId="20154726" w14:textId="77777777" w:rsidR="00A11E3B" w:rsidRPr="005C4F7B" w:rsidRDefault="00A11E3B" w:rsidP="00A11E3B">
      <w:pPr>
        <w:rPr>
          <w:rFonts w:ascii="Arial" w:hAnsi="Arial" w:cs="Arial"/>
          <w:sz w:val="15"/>
          <w:szCs w:val="15"/>
        </w:rPr>
      </w:pPr>
    </w:p>
    <w:p w14:paraId="6B5751D9" w14:textId="77777777" w:rsidR="00A11E3B" w:rsidRPr="005C4F7B" w:rsidRDefault="00A11E3B" w:rsidP="00A11E3B">
      <w:pPr>
        <w:rPr>
          <w:rFonts w:ascii="Arial" w:hAnsi="Arial" w:cs="Arial"/>
          <w:sz w:val="15"/>
          <w:szCs w:val="15"/>
        </w:rPr>
      </w:pPr>
    </w:p>
    <w:p w14:paraId="0FEBD1E5" w14:textId="77777777" w:rsidR="00A11E3B" w:rsidRPr="005C4F7B" w:rsidRDefault="00A11E3B" w:rsidP="00A11E3B">
      <w:pPr>
        <w:rPr>
          <w:rFonts w:ascii="Arial" w:hAnsi="Arial" w:cs="Arial"/>
          <w:sz w:val="15"/>
          <w:szCs w:val="15"/>
        </w:rPr>
      </w:pPr>
    </w:p>
    <w:p w14:paraId="75183024" w14:textId="384DBFA4" w:rsidR="007827B3" w:rsidRPr="005C4F7B" w:rsidRDefault="007827B3" w:rsidP="00830A16">
      <w:pPr>
        <w:pStyle w:val="EndNoteBibliography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7827B3" w:rsidRPr="005C4F7B" w:rsidSect="00244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ig.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PS8588">
    <w:altName w:val="Cambria"/>
    <w:panose1 w:val="00000000000000000000"/>
    <w:charset w:val="00"/>
    <w:family w:val="roman"/>
    <w:notTrueType/>
    <w:pitch w:val="default"/>
  </w:font>
  <w:font w:name="AdvPS8585">
    <w:altName w:val="Cambria"/>
    <w:panose1 w:val="00000000000000000000"/>
    <w:charset w:val="00"/>
    <w:family w:val="roman"/>
    <w:notTrueType/>
    <w:pitch w:val="default"/>
  </w:font>
  <w:font w:name="AdvGreekM">
    <w:altName w:val="Cambria"/>
    <w:panose1 w:val="00000000000000000000"/>
    <w:charset w:val="00"/>
    <w:family w:val="roman"/>
    <w:notTrueType/>
    <w:pitch w:val="default"/>
  </w:font>
  <w:font w:name="AdvPS7DA6">
    <w:altName w:val="Cambria"/>
    <w:panose1 w:val="00000000000000000000"/>
    <w:charset w:val="00"/>
    <w:family w:val="roman"/>
    <w:notTrueType/>
    <w:pitch w:val="default"/>
  </w:font>
  <w:font w:name="AdvMathSymb">
    <w:altName w:val="Cambria"/>
    <w:panose1 w:val="00000000000000000000"/>
    <w:charset w:val="00"/>
    <w:family w:val="roman"/>
    <w:notTrueType/>
    <w:pitch w:val="default"/>
  </w:font>
  <w:font w:name="AdvMINION-R">
    <w:altName w:val="Cambria"/>
    <w:panose1 w:val="00000000000000000000"/>
    <w:charset w:val="00"/>
    <w:family w:val="roman"/>
    <w:notTrueType/>
    <w:pitch w:val="default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dvP3EAA99">
    <w:altName w:val="Cambria"/>
    <w:panose1 w:val="00000000000000000000"/>
    <w:charset w:val="00"/>
    <w:family w:val="roman"/>
    <w:notTrueType/>
    <w:pitch w:val="default"/>
  </w:font>
  <w:font w:name="AdvP497E2">
    <w:altName w:val="Cambria"/>
    <w:panose1 w:val="00000000000000000000"/>
    <w:charset w:val="00"/>
    <w:family w:val="roman"/>
    <w:notTrueType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A637F3"/>
    <w:multiLevelType w:val="hybridMultilevel"/>
    <w:tmpl w:val="5770D690"/>
    <w:lvl w:ilvl="0" w:tplc="885491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7874F7A"/>
    <w:multiLevelType w:val="hybridMultilevel"/>
    <w:tmpl w:val="602AB11A"/>
    <w:lvl w:ilvl="0" w:tplc="15D01F74">
      <w:start w:val="1"/>
      <w:numFmt w:val="decimal"/>
      <w:lvlText w:val="%1."/>
      <w:lvlJc w:val="left"/>
      <w:pPr>
        <w:ind w:left="420" w:hanging="420"/>
      </w:pPr>
      <w:rPr>
        <w:rFonts w:ascii="Fig." w:hAnsi="Fig." w:hint="default"/>
        <w:b/>
        <w:i w:val="0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8CF7968"/>
    <w:multiLevelType w:val="multilevel"/>
    <w:tmpl w:val="C70C958A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">
    <w:nsid w:val="224C74C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">
    <w:nsid w:val="26651A1F"/>
    <w:multiLevelType w:val="multilevel"/>
    <w:tmpl w:val="BD26E6BC"/>
    <w:lvl w:ilvl="0">
      <w:start w:val="1"/>
      <w:numFmt w:val="none"/>
      <w:lvlText w:val="1.2.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5">
    <w:nsid w:val="29A56334"/>
    <w:multiLevelType w:val="hybridMultilevel"/>
    <w:tmpl w:val="1406705A"/>
    <w:lvl w:ilvl="0" w:tplc="15D01F74">
      <w:start w:val="1"/>
      <w:numFmt w:val="decimal"/>
      <w:lvlText w:val="%1."/>
      <w:lvlJc w:val="left"/>
      <w:pPr>
        <w:ind w:left="845" w:hanging="420"/>
      </w:pPr>
      <w:rPr>
        <w:rFonts w:ascii="Fig." w:hAnsi="Fig." w:hint="default"/>
        <w:b/>
        <w:i w:val="0"/>
        <w:sz w:val="28"/>
      </w:rPr>
    </w:lvl>
    <w:lvl w:ilvl="1" w:tplc="04090019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6">
    <w:nsid w:val="33284FB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7">
    <w:nsid w:val="33DC44B9"/>
    <w:multiLevelType w:val="multilevel"/>
    <w:tmpl w:val="C70C958A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8">
    <w:nsid w:val="34E45CD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9">
    <w:nsid w:val="44AD719A"/>
    <w:multiLevelType w:val="hybridMultilevel"/>
    <w:tmpl w:val="F3129802"/>
    <w:lvl w:ilvl="0" w:tplc="15D01F74">
      <w:start w:val="1"/>
      <w:numFmt w:val="decimal"/>
      <w:lvlText w:val="%1."/>
      <w:lvlJc w:val="left"/>
      <w:pPr>
        <w:ind w:left="420" w:hanging="420"/>
      </w:pPr>
      <w:rPr>
        <w:rFonts w:ascii="Fig." w:hAnsi="Fig." w:hint="default"/>
        <w:b/>
        <w:i w:val="0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8BE62D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1">
    <w:nsid w:val="4D7420CF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2">
    <w:nsid w:val="5A607083"/>
    <w:multiLevelType w:val="multilevel"/>
    <w:tmpl w:val="4DFAC328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C1439FE"/>
    <w:multiLevelType w:val="multilevel"/>
    <w:tmpl w:val="C80C1DAC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4">
    <w:nsid w:val="5E4848E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5">
    <w:nsid w:val="62714640"/>
    <w:multiLevelType w:val="multilevel"/>
    <w:tmpl w:val="DFB24FBE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6">
    <w:nsid w:val="6564088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7">
    <w:nsid w:val="665E71CA"/>
    <w:multiLevelType w:val="multilevel"/>
    <w:tmpl w:val="A710B148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8">
    <w:nsid w:val="699E26C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9">
    <w:nsid w:val="6D1804DD"/>
    <w:multiLevelType w:val="multilevel"/>
    <w:tmpl w:val="4588D91E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0"/>
  </w:num>
  <w:num w:numId="2">
    <w:abstractNumId w:val="8"/>
  </w:num>
  <w:num w:numId="3">
    <w:abstractNumId w:val="12"/>
  </w:num>
  <w:num w:numId="4">
    <w:abstractNumId w:val="16"/>
  </w:num>
  <w:num w:numId="5">
    <w:abstractNumId w:val="5"/>
  </w:num>
  <w:num w:numId="6">
    <w:abstractNumId w:val="9"/>
  </w:num>
  <w:num w:numId="7">
    <w:abstractNumId w:val="6"/>
  </w:num>
  <w:num w:numId="8">
    <w:abstractNumId w:val="18"/>
  </w:num>
  <w:num w:numId="9">
    <w:abstractNumId w:val="15"/>
  </w:num>
  <w:num w:numId="10">
    <w:abstractNumId w:val="17"/>
  </w:num>
  <w:num w:numId="11">
    <w:abstractNumId w:val="4"/>
  </w:num>
  <w:num w:numId="12">
    <w:abstractNumId w:val="19"/>
  </w:num>
  <w:num w:numId="13">
    <w:abstractNumId w:val="13"/>
  </w:num>
  <w:num w:numId="14">
    <w:abstractNumId w:val="7"/>
  </w:num>
  <w:num w:numId="15">
    <w:abstractNumId w:val="2"/>
  </w:num>
  <w:num w:numId="16">
    <w:abstractNumId w:val="3"/>
  </w:num>
  <w:num w:numId="17">
    <w:abstractNumId w:val="10"/>
  </w:num>
  <w:num w:numId="18">
    <w:abstractNumId w:val="1"/>
  </w:num>
  <w:num w:numId="19">
    <w:abstractNumId w:val="14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name-yea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ttfddprazz97edzvjvs2wod92pw0p90f2s&quot;&gt;endnote.2&lt;record-ids&gt;&lt;item&gt;3&lt;/item&gt;&lt;item&gt;10&lt;/item&gt;&lt;item&gt;15&lt;/item&gt;&lt;item&gt;19&lt;/item&gt;&lt;item&gt;27&lt;/item&gt;&lt;item&gt;34&lt;/item&gt;&lt;item&gt;35&lt;/item&gt;&lt;item&gt;42&lt;/item&gt;&lt;item&gt;62&lt;/item&gt;&lt;item&gt;63&lt;/item&gt;&lt;item&gt;65&lt;/item&gt;&lt;item&gt;66&lt;/item&gt;&lt;item&gt;75&lt;/item&gt;&lt;item&gt;76&lt;/item&gt;&lt;item&gt;90&lt;/item&gt;&lt;item&gt;91&lt;/item&gt;&lt;item&gt;92&lt;/item&gt;&lt;item&gt;95&lt;/item&gt;&lt;item&gt;97&lt;/item&gt;&lt;item&gt;105&lt;/item&gt;&lt;item&gt;106&lt;/item&gt;&lt;item&gt;118&lt;/item&gt;&lt;item&gt;126&lt;/item&gt;&lt;item&gt;135&lt;/item&gt;&lt;item&gt;151&lt;/item&gt;&lt;item&gt;152&lt;/item&gt;&lt;item&gt;164&lt;/item&gt;&lt;item&gt;169&lt;/item&gt;&lt;item&gt;172&lt;/item&gt;&lt;item&gt;180&lt;/item&gt;&lt;item&gt;184&lt;/item&gt;&lt;item&gt;193&lt;/item&gt;&lt;item&gt;198&lt;/item&gt;&lt;item&gt;208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5&lt;/item&gt;&lt;item&gt;256&lt;/item&gt;&lt;item&gt;257&lt;/item&gt;&lt;item&gt;258&lt;/item&gt;&lt;item&gt;260&lt;/item&gt;&lt;item&gt;261&lt;/item&gt;&lt;item&gt;262&lt;/item&gt;&lt;item&gt;264&lt;/item&gt;&lt;item&gt;267&lt;/item&gt;&lt;item&gt;268&lt;/item&gt;&lt;item&gt;269&lt;/item&gt;&lt;item&gt;270&lt;/item&gt;&lt;item&gt;271&lt;/item&gt;&lt;item&gt;272&lt;/item&gt;&lt;item&gt;273&lt;/item&gt;&lt;item&gt;275&lt;/item&gt;&lt;item&gt;276&lt;/item&gt;&lt;item&gt;277&lt;/item&gt;&lt;item&gt;278&lt;/item&gt;&lt;item&gt;280&lt;/item&gt;&lt;item&gt;281&lt;/item&gt;&lt;item&gt;282&lt;/item&gt;&lt;item&gt;283&lt;/item&gt;&lt;item&gt;284&lt;/item&gt;&lt;item&gt;285&lt;/item&gt;&lt;/record-ids&gt;&lt;/item&gt;&lt;/Libraries&gt;"/>
  </w:docVars>
  <w:rsids>
    <w:rsidRoot w:val="00C43129"/>
    <w:rsid w:val="0001016C"/>
    <w:rsid w:val="000118B3"/>
    <w:rsid w:val="00023A2B"/>
    <w:rsid w:val="00025D3D"/>
    <w:rsid w:val="00026604"/>
    <w:rsid w:val="0002669D"/>
    <w:rsid w:val="000277CD"/>
    <w:rsid w:val="00032C05"/>
    <w:rsid w:val="00034AE0"/>
    <w:rsid w:val="00035E06"/>
    <w:rsid w:val="00043433"/>
    <w:rsid w:val="00047C28"/>
    <w:rsid w:val="0005557B"/>
    <w:rsid w:val="00055924"/>
    <w:rsid w:val="00056512"/>
    <w:rsid w:val="0006034D"/>
    <w:rsid w:val="00062568"/>
    <w:rsid w:val="00071DD3"/>
    <w:rsid w:val="00072DEA"/>
    <w:rsid w:val="00073CB8"/>
    <w:rsid w:val="00074C82"/>
    <w:rsid w:val="000758D4"/>
    <w:rsid w:val="0008382A"/>
    <w:rsid w:val="00097AF1"/>
    <w:rsid w:val="000A69EB"/>
    <w:rsid w:val="000A7CC5"/>
    <w:rsid w:val="000B7D62"/>
    <w:rsid w:val="000C2243"/>
    <w:rsid w:val="000C3A73"/>
    <w:rsid w:val="000C6375"/>
    <w:rsid w:val="000C6AAF"/>
    <w:rsid w:val="000D0E48"/>
    <w:rsid w:val="000D28BD"/>
    <w:rsid w:val="000E29D1"/>
    <w:rsid w:val="000E5AAD"/>
    <w:rsid w:val="000F21AD"/>
    <w:rsid w:val="000F41AA"/>
    <w:rsid w:val="000F49AE"/>
    <w:rsid w:val="000F5F6A"/>
    <w:rsid w:val="000F622A"/>
    <w:rsid w:val="0010349F"/>
    <w:rsid w:val="00103696"/>
    <w:rsid w:val="00103EEF"/>
    <w:rsid w:val="00104750"/>
    <w:rsid w:val="001110DB"/>
    <w:rsid w:val="00111B03"/>
    <w:rsid w:val="001178A3"/>
    <w:rsid w:val="00120A7B"/>
    <w:rsid w:val="00124032"/>
    <w:rsid w:val="00125914"/>
    <w:rsid w:val="00125A63"/>
    <w:rsid w:val="00126B7A"/>
    <w:rsid w:val="001336B5"/>
    <w:rsid w:val="00134F90"/>
    <w:rsid w:val="00137609"/>
    <w:rsid w:val="00141077"/>
    <w:rsid w:val="00141FD8"/>
    <w:rsid w:val="00146035"/>
    <w:rsid w:val="00150521"/>
    <w:rsid w:val="00151A37"/>
    <w:rsid w:val="00154ED3"/>
    <w:rsid w:val="00155022"/>
    <w:rsid w:val="001645CF"/>
    <w:rsid w:val="00167290"/>
    <w:rsid w:val="00167C9F"/>
    <w:rsid w:val="001718AD"/>
    <w:rsid w:val="00175FF2"/>
    <w:rsid w:val="00177C42"/>
    <w:rsid w:val="001806CA"/>
    <w:rsid w:val="0018584B"/>
    <w:rsid w:val="001923D4"/>
    <w:rsid w:val="0019748B"/>
    <w:rsid w:val="001B2E14"/>
    <w:rsid w:val="001B35E2"/>
    <w:rsid w:val="001B4268"/>
    <w:rsid w:val="001C0628"/>
    <w:rsid w:val="001C2137"/>
    <w:rsid w:val="001C3239"/>
    <w:rsid w:val="001D6EAD"/>
    <w:rsid w:val="001E16C8"/>
    <w:rsid w:val="001E3B86"/>
    <w:rsid w:val="001F093A"/>
    <w:rsid w:val="001F64C6"/>
    <w:rsid w:val="001F6A78"/>
    <w:rsid w:val="00202BDF"/>
    <w:rsid w:val="00204654"/>
    <w:rsid w:val="0020776C"/>
    <w:rsid w:val="002125E2"/>
    <w:rsid w:val="002147D5"/>
    <w:rsid w:val="002222DA"/>
    <w:rsid w:val="00224FC8"/>
    <w:rsid w:val="0022550B"/>
    <w:rsid w:val="00236D62"/>
    <w:rsid w:val="0024160A"/>
    <w:rsid w:val="00242B5B"/>
    <w:rsid w:val="00244924"/>
    <w:rsid w:val="0024553C"/>
    <w:rsid w:val="00245581"/>
    <w:rsid w:val="00250A59"/>
    <w:rsid w:val="00252E74"/>
    <w:rsid w:val="00261DF9"/>
    <w:rsid w:val="00267135"/>
    <w:rsid w:val="00270180"/>
    <w:rsid w:val="00270CB6"/>
    <w:rsid w:val="0027126F"/>
    <w:rsid w:val="002771AB"/>
    <w:rsid w:val="00282BE8"/>
    <w:rsid w:val="00286DDF"/>
    <w:rsid w:val="00290D0E"/>
    <w:rsid w:val="002914E2"/>
    <w:rsid w:val="00294091"/>
    <w:rsid w:val="00294400"/>
    <w:rsid w:val="002961EA"/>
    <w:rsid w:val="00297668"/>
    <w:rsid w:val="002A0E4E"/>
    <w:rsid w:val="002A1028"/>
    <w:rsid w:val="002A28B0"/>
    <w:rsid w:val="002A4EBE"/>
    <w:rsid w:val="002A6A6D"/>
    <w:rsid w:val="002B3F54"/>
    <w:rsid w:val="002B5933"/>
    <w:rsid w:val="002C0A31"/>
    <w:rsid w:val="002C2373"/>
    <w:rsid w:val="002C2593"/>
    <w:rsid w:val="002D008C"/>
    <w:rsid w:val="002D48C4"/>
    <w:rsid w:val="002D7641"/>
    <w:rsid w:val="002E0B52"/>
    <w:rsid w:val="002E23BB"/>
    <w:rsid w:val="002E2BF5"/>
    <w:rsid w:val="002E344D"/>
    <w:rsid w:val="0030443E"/>
    <w:rsid w:val="003048F6"/>
    <w:rsid w:val="003125DC"/>
    <w:rsid w:val="00315C75"/>
    <w:rsid w:val="00316818"/>
    <w:rsid w:val="00317BB0"/>
    <w:rsid w:val="00325616"/>
    <w:rsid w:val="00325745"/>
    <w:rsid w:val="00325998"/>
    <w:rsid w:val="00325E87"/>
    <w:rsid w:val="00326553"/>
    <w:rsid w:val="00326BF1"/>
    <w:rsid w:val="00327245"/>
    <w:rsid w:val="00327B49"/>
    <w:rsid w:val="00335856"/>
    <w:rsid w:val="00336A27"/>
    <w:rsid w:val="00341336"/>
    <w:rsid w:val="003416C9"/>
    <w:rsid w:val="00341C1C"/>
    <w:rsid w:val="00352CBF"/>
    <w:rsid w:val="003533C5"/>
    <w:rsid w:val="00354F23"/>
    <w:rsid w:val="00360757"/>
    <w:rsid w:val="00361006"/>
    <w:rsid w:val="003640E0"/>
    <w:rsid w:val="00364F25"/>
    <w:rsid w:val="003652CE"/>
    <w:rsid w:val="00366E14"/>
    <w:rsid w:val="00367B1A"/>
    <w:rsid w:val="00376398"/>
    <w:rsid w:val="00381DD5"/>
    <w:rsid w:val="00384812"/>
    <w:rsid w:val="00390505"/>
    <w:rsid w:val="00391CB6"/>
    <w:rsid w:val="00393D67"/>
    <w:rsid w:val="00394B54"/>
    <w:rsid w:val="00396B2B"/>
    <w:rsid w:val="003A5545"/>
    <w:rsid w:val="003A56A8"/>
    <w:rsid w:val="003A6B64"/>
    <w:rsid w:val="003B14C9"/>
    <w:rsid w:val="003B603C"/>
    <w:rsid w:val="003B7C96"/>
    <w:rsid w:val="003C2F39"/>
    <w:rsid w:val="003C55E8"/>
    <w:rsid w:val="003C6228"/>
    <w:rsid w:val="003D18FE"/>
    <w:rsid w:val="003D53E6"/>
    <w:rsid w:val="003D7B4E"/>
    <w:rsid w:val="003E0E4D"/>
    <w:rsid w:val="003E4141"/>
    <w:rsid w:val="003E5E9B"/>
    <w:rsid w:val="003E67A3"/>
    <w:rsid w:val="003E6859"/>
    <w:rsid w:val="003F1935"/>
    <w:rsid w:val="003F611C"/>
    <w:rsid w:val="003F7157"/>
    <w:rsid w:val="004112F1"/>
    <w:rsid w:val="0041780F"/>
    <w:rsid w:val="00423082"/>
    <w:rsid w:val="00430D55"/>
    <w:rsid w:val="0043117C"/>
    <w:rsid w:val="00443190"/>
    <w:rsid w:val="00443A07"/>
    <w:rsid w:val="00447893"/>
    <w:rsid w:val="00451B51"/>
    <w:rsid w:val="00455E9E"/>
    <w:rsid w:val="004566B1"/>
    <w:rsid w:val="00456A57"/>
    <w:rsid w:val="00461740"/>
    <w:rsid w:val="00471A52"/>
    <w:rsid w:val="0047691C"/>
    <w:rsid w:val="004836EC"/>
    <w:rsid w:val="00485A22"/>
    <w:rsid w:val="00491A1B"/>
    <w:rsid w:val="00492891"/>
    <w:rsid w:val="00494EB8"/>
    <w:rsid w:val="00495812"/>
    <w:rsid w:val="0049780C"/>
    <w:rsid w:val="004A09DC"/>
    <w:rsid w:val="004A51B2"/>
    <w:rsid w:val="004B29A3"/>
    <w:rsid w:val="004C14C8"/>
    <w:rsid w:val="004C302A"/>
    <w:rsid w:val="004C38B4"/>
    <w:rsid w:val="004C522B"/>
    <w:rsid w:val="004D6227"/>
    <w:rsid w:val="004D6E2C"/>
    <w:rsid w:val="004E3992"/>
    <w:rsid w:val="004E4210"/>
    <w:rsid w:val="004E5254"/>
    <w:rsid w:val="004E5704"/>
    <w:rsid w:val="004E5CCA"/>
    <w:rsid w:val="004E6385"/>
    <w:rsid w:val="004E7604"/>
    <w:rsid w:val="004F1A50"/>
    <w:rsid w:val="004F4920"/>
    <w:rsid w:val="004F6DBA"/>
    <w:rsid w:val="00502BFB"/>
    <w:rsid w:val="00506C24"/>
    <w:rsid w:val="00512667"/>
    <w:rsid w:val="005139EC"/>
    <w:rsid w:val="00514D6F"/>
    <w:rsid w:val="00521743"/>
    <w:rsid w:val="0052239B"/>
    <w:rsid w:val="0052277F"/>
    <w:rsid w:val="00530CB3"/>
    <w:rsid w:val="00530DAD"/>
    <w:rsid w:val="00531514"/>
    <w:rsid w:val="005339F4"/>
    <w:rsid w:val="00535A35"/>
    <w:rsid w:val="0053640A"/>
    <w:rsid w:val="005435DB"/>
    <w:rsid w:val="0054631D"/>
    <w:rsid w:val="005548E1"/>
    <w:rsid w:val="00555383"/>
    <w:rsid w:val="00557181"/>
    <w:rsid w:val="005609FD"/>
    <w:rsid w:val="00562F5A"/>
    <w:rsid w:val="005638CF"/>
    <w:rsid w:val="005675C9"/>
    <w:rsid w:val="0057146D"/>
    <w:rsid w:val="005737C1"/>
    <w:rsid w:val="00583055"/>
    <w:rsid w:val="00584CAE"/>
    <w:rsid w:val="00585382"/>
    <w:rsid w:val="00586D60"/>
    <w:rsid w:val="00587821"/>
    <w:rsid w:val="005910B9"/>
    <w:rsid w:val="005915DC"/>
    <w:rsid w:val="00594B50"/>
    <w:rsid w:val="00595320"/>
    <w:rsid w:val="005A13B5"/>
    <w:rsid w:val="005A170D"/>
    <w:rsid w:val="005A24EE"/>
    <w:rsid w:val="005B22E7"/>
    <w:rsid w:val="005B25CC"/>
    <w:rsid w:val="005B26D1"/>
    <w:rsid w:val="005B2F1E"/>
    <w:rsid w:val="005B7B13"/>
    <w:rsid w:val="005C1A73"/>
    <w:rsid w:val="005C4F7B"/>
    <w:rsid w:val="005C5717"/>
    <w:rsid w:val="005D2BE4"/>
    <w:rsid w:val="005D5D26"/>
    <w:rsid w:val="005D7819"/>
    <w:rsid w:val="005E510C"/>
    <w:rsid w:val="005E5BF1"/>
    <w:rsid w:val="005F07FB"/>
    <w:rsid w:val="005F1E3C"/>
    <w:rsid w:val="005F5634"/>
    <w:rsid w:val="005F6550"/>
    <w:rsid w:val="00601374"/>
    <w:rsid w:val="00602467"/>
    <w:rsid w:val="00607541"/>
    <w:rsid w:val="00611C4B"/>
    <w:rsid w:val="0061338F"/>
    <w:rsid w:val="0061438F"/>
    <w:rsid w:val="0061595F"/>
    <w:rsid w:val="00615DE1"/>
    <w:rsid w:val="006176F5"/>
    <w:rsid w:val="00621ADE"/>
    <w:rsid w:val="00625532"/>
    <w:rsid w:val="0064257F"/>
    <w:rsid w:val="006425A7"/>
    <w:rsid w:val="0064526C"/>
    <w:rsid w:val="00645C5B"/>
    <w:rsid w:val="006525D7"/>
    <w:rsid w:val="00661DA1"/>
    <w:rsid w:val="0066285F"/>
    <w:rsid w:val="00672A6A"/>
    <w:rsid w:val="00673921"/>
    <w:rsid w:val="0068421A"/>
    <w:rsid w:val="00686223"/>
    <w:rsid w:val="00686C76"/>
    <w:rsid w:val="00690AB0"/>
    <w:rsid w:val="00693578"/>
    <w:rsid w:val="00694038"/>
    <w:rsid w:val="006949F6"/>
    <w:rsid w:val="006A0583"/>
    <w:rsid w:val="006A2103"/>
    <w:rsid w:val="006A6ACC"/>
    <w:rsid w:val="006B24E5"/>
    <w:rsid w:val="006C4833"/>
    <w:rsid w:val="006C5774"/>
    <w:rsid w:val="006C69C3"/>
    <w:rsid w:val="006D0836"/>
    <w:rsid w:val="006D12CD"/>
    <w:rsid w:val="006D1BB5"/>
    <w:rsid w:val="006D2D8F"/>
    <w:rsid w:val="006D4B1A"/>
    <w:rsid w:val="006E17B3"/>
    <w:rsid w:val="006E3B32"/>
    <w:rsid w:val="006F051E"/>
    <w:rsid w:val="006F1084"/>
    <w:rsid w:val="006F1137"/>
    <w:rsid w:val="006F3ABB"/>
    <w:rsid w:val="006F3B05"/>
    <w:rsid w:val="00700B5C"/>
    <w:rsid w:val="00705CCC"/>
    <w:rsid w:val="007061AD"/>
    <w:rsid w:val="00710F35"/>
    <w:rsid w:val="0071222D"/>
    <w:rsid w:val="007144A7"/>
    <w:rsid w:val="00714ECC"/>
    <w:rsid w:val="00720BCA"/>
    <w:rsid w:val="00752B16"/>
    <w:rsid w:val="00757561"/>
    <w:rsid w:val="00761DDE"/>
    <w:rsid w:val="007654C0"/>
    <w:rsid w:val="007724E1"/>
    <w:rsid w:val="00777AD4"/>
    <w:rsid w:val="007827B3"/>
    <w:rsid w:val="00782CF4"/>
    <w:rsid w:val="007835A4"/>
    <w:rsid w:val="00787314"/>
    <w:rsid w:val="007907D1"/>
    <w:rsid w:val="007929DC"/>
    <w:rsid w:val="00794018"/>
    <w:rsid w:val="00795346"/>
    <w:rsid w:val="0079579E"/>
    <w:rsid w:val="007962E1"/>
    <w:rsid w:val="007A1B1E"/>
    <w:rsid w:val="007A2641"/>
    <w:rsid w:val="007A4D22"/>
    <w:rsid w:val="007A5CE9"/>
    <w:rsid w:val="007B29CC"/>
    <w:rsid w:val="007B3705"/>
    <w:rsid w:val="007B4B71"/>
    <w:rsid w:val="007C4383"/>
    <w:rsid w:val="007D4CC7"/>
    <w:rsid w:val="007D6D92"/>
    <w:rsid w:val="007E4116"/>
    <w:rsid w:val="007E50EC"/>
    <w:rsid w:val="007E6694"/>
    <w:rsid w:val="007F5DCF"/>
    <w:rsid w:val="007F6DA4"/>
    <w:rsid w:val="0081076F"/>
    <w:rsid w:val="00811A85"/>
    <w:rsid w:val="00812837"/>
    <w:rsid w:val="008139FE"/>
    <w:rsid w:val="00813E4D"/>
    <w:rsid w:val="008306CD"/>
    <w:rsid w:val="00830A16"/>
    <w:rsid w:val="008363BA"/>
    <w:rsid w:val="00840B14"/>
    <w:rsid w:val="00842C79"/>
    <w:rsid w:val="00844C7E"/>
    <w:rsid w:val="00846E03"/>
    <w:rsid w:val="008508E2"/>
    <w:rsid w:val="00850A63"/>
    <w:rsid w:val="0085276B"/>
    <w:rsid w:val="00857C5A"/>
    <w:rsid w:val="0086537D"/>
    <w:rsid w:val="00865748"/>
    <w:rsid w:val="00865EBB"/>
    <w:rsid w:val="00871072"/>
    <w:rsid w:val="00873B23"/>
    <w:rsid w:val="00874492"/>
    <w:rsid w:val="00885180"/>
    <w:rsid w:val="00885B99"/>
    <w:rsid w:val="008A1243"/>
    <w:rsid w:val="008A63B2"/>
    <w:rsid w:val="008B18D6"/>
    <w:rsid w:val="008B3506"/>
    <w:rsid w:val="008B3CBF"/>
    <w:rsid w:val="008B6DCA"/>
    <w:rsid w:val="008C0161"/>
    <w:rsid w:val="008C7354"/>
    <w:rsid w:val="008C78C7"/>
    <w:rsid w:val="008D4694"/>
    <w:rsid w:val="008D663A"/>
    <w:rsid w:val="008D7723"/>
    <w:rsid w:val="008E37EC"/>
    <w:rsid w:val="008E665A"/>
    <w:rsid w:val="008E744F"/>
    <w:rsid w:val="008F246E"/>
    <w:rsid w:val="009038F0"/>
    <w:rsid w:val="00903B1F"/>
    <w:rsid w:val="0090633C"/>
    <w:rsid w:val="00907AA8"/>
    <w:rsid w:val="009172A3"/>
    <w:rsid w:val="009221B9"/>
    <w:rsid w:val="009323AB"/>
    <w:rsid w:val="009332FD"/>
    <w:rsid w:val="00934B23"/>
    <w:rsid w:val="00954C89"/>
    <w:rsid w:val="009554D7"/>
    <w:rsid w:val="00957A57"/>
    <w:rsid w:val="009618A7"/>
    <w:rsid w:val="0096372C"/>
    <w:rsid w:val="00966939"/>
    <w:rsid w:val="009673D1"/>
    <w:rsid w:val="009706C5"/>
    <w:rsid w:val="009756DC"/>
    <w:rsid w:val="00977E8B"/>
    <w:rsid w:val="0098195B"/>
    <w:rsid w:val="00982414"/>
    <w:rsid w:val="009830C9"/>
    <w:rsid w:val="00985474"/>
    <w:rsid w:val="00990F1D"/>
    <w:rsid w:val="0099379D"/>
    <w:rsid w:val="00996FC8"/>
    <w:rsid w:val="009A00B0"/>
    <w:rsid w:val="009A314B"/>
    <w:rsid w:val="009A3810"/>
    <w:rsid w:val="009A63BE"/>
    <w:rsid w:val="009B1C63"/>
    <w:rsid w:val="009B418B"/>
    <w:rsid w:val="009C3564"/>
    <w:rsid w:val="009C7122"/>
    <w:rsid w:val="009D0388"/>
    <w:rsid w:val="009D08B4"/>
    <w:rsid w:val="009D2524"/>
    <w:rsid w:val="009D3638"/>
    <w:rsid w:val="009E4B11"/>
    <w:rsid w:val="009E666B"/>
    <w:rsid w:val="009F0E7D"/>
    <w:rsid w:val="009F67B7"/>
    <w:rsid w:val="00A07542"/>
    <w:rsid w:val="00A075C1"/>
    <w:rsid w:val="00A07EE3"/>
    <w:rsid w:val="00A114E3"/>
    <w:rsid w:val="00A11E3B"/>
    <w:rsid w:val="00A14A46"/>
    <w:rsid w:val="00A158A9"/>
    <w:rsid w:val="00A17E2D"/>
    <w:rsid w:val="00A267DE"/>
    <w:rsid w:val="00A34BC6"/>
    <w:rsid w:val="00A371E9"/>
    <w:rsid w:val="00A50E1E"/>
    <w:rsid w:val="00A53227"/>
    <w:rsid w:val="00A54875"/>
    <w:rsid w:val="00A56EA9"/>
    <w:rsid w:val="00A60E4D"/>
    <w:rsid w:val="00A665D1"/>
    <w:rsid w:val="00A67F9B"/>
    <w:rsid w:val="00A72D5B"/>
    <w:rsid w:val="00A77832"/>
    <w:rsid w:val="00A86ED8"/>
    <w:rsid w:val="00A878ED"/>
    <w:rsid w:val="00A92050"/>
    <w:rsid w:val="00A94067"/>
    <w:rsid w:val="00A95143"/>
    <w:rsid w:val="00A97DBC"/>
    <w:rsid w:val="00AA0DCA"/>
    <w:rsid w:val="00AA490E"/>
    <w:rsid w:val="00AA69D3"/>
    <w:rsid w:val="00AB2745"/>
    <w:rsid w:val="00AC54E4"/>
    <w:rsid w:val="00AD03C7"/>
    <w:rsid w:val="00AD322E"/>
    <w:rsid w:val="00AD52C5"/>
    <w:rsid w:val="00AE7565"/>
    <w:rsid w:val="00AF783A"/>
    <w:rsid w:val="00B00C5B"/>
    <w:rsid w:val="00B025D7"/>
    <w:rsid w:val="00B027ED"/>
    <w:rsid w:val="00B069FF"/>
    <w:rsid w:val="00B104CA"/>
    <w:rsid w:val="00B1429D"/>
    <w:rsid w:val="00B16215"/>
    <w:rsid w:val="00B17D5B"/>
    <w:rsid w:val="00B31B79"/>
    <w:rsid w:val="00B35BC6"/>
    <w:rsid w:val="00B379E5"/>
    <w:rsid w:val="00B40C5A"/>
    <w:rsid w:val="00B4151E"/>
    <w:rsid w:val="00B51A88"/>
    <w:rsid w:val="00B5649A"/>
    <w:rsid w:val="00B574BE"/>
    <w:rsid w:val="00B75E51"/>
    <w:rsid w:val="00B7619A"/>
    <w:rsid w:val="00B77EEB"/>
    <w:rsid w:val="00B83260"/>
    <w:rsid w:val="00B8342C"/>
    <w:rsid w:val="00B85046"/>
    <w:rsid w:val="00B86CF7"/>
    <w:rsid w:val="00BA14D9"/>
    <w:rsid w:val="00BB4C41"/>
    <w:rsid w:val="00BB7980"/>
    <w:rsid w:val="00BC1CEE"/>
    <w:rsid w:val="00BC218E"/>
    <w:rsid w:val="00BC5EA8"/>
    <w:rsid w:val="00BC6E68"/>
    <w:rsid w:val="00BD08CE"/>
    <w:rsid w:val="00BD2F81"/>
    <w:rsid w:val="00BD3B75"/>
    <w:rsid w:val="00BE13A2"/>
    <w:rsid w:val="00BF1150"/>
    <w:rsid w:val="00BF3083"/>
    <w:rsid w:val="00BF3BB2"/>
    <w:rsid w:val="00BF7F42"/>
    <w:rsid w:val="00C03980"/>
    <w:rsid w:val="00C05127"/>
    <w:rsid w:val="00C07067"/>
    <w:rsid w:val="00C12DA6"/>
    <w:rsid w:val="00C20089"/>
    <w:rsid w:val="00C22319"/>
    <w:rsid w:val="00C22570"/>
    <w:rsid w:val="00C2484C"/>
    <w:rsid w:val="00C2510F"/>
    <w:rsid w:val="00C41158"/>
    <w:rsid w:val="00C43129"/>
    <w:rsid w:val="00C505C9"/>
    <w:rsid w:val="00C50E50"/>
    <w:rsid w:val="00C532BB"/>
    <w:rsid w:val="00C545F9"/>
    <w:rsid w:val="00C5561F"/>
    <w:rsid w:val="00C56548"/>
    <w:rsid w:val="00C56F32"/>
    <w:rsid w:val="00C57FF8"/>
    <w:rsid w:val="00C60B59"/>
    <w:rsid w:val="00C625AA"/>
    <w:rsid w:val="00C664E2"/>
    <w:rsid w:val="00C66E53"/>
    <w:rsid w:val="00C725A3"/>
    <w:rsid w:val="00C751C4"/>
    <w:rsid w:val="00C7624E"/>
    <w:rsid w:val="00C77E1E"/>
    <w:rsid w:val="00C8655B"/>
    <w:rsid w:val="00C877A3"/>
    <w:rsid w:val="00C904F9"/>
    <w:rsid w:val="00C920E9"/>
    <w:rsid w:val="00C94F74"/>
    <w:rsid w:val="00C9735A"/>
    <w:rsid w:val="00CB194C"/>
    <w:rsid w:val="00CB228D"/>
    <w:rsid w:val="00CB3B7D"/>
    <w:rsid w:val="00CB500A"/>
    <w:rsid w:val="00CC089C"/>
    <w:rsid w:val="00CC1D90"/>
    <w:rsid w:val="00CC473D"/>
    <w:rsid w:val="00CC6831"/>
    <w:rsid w:val="00CD2003"/>
    <w:rsid w:val="00CF105A"/>
    <w:rsid w:val="00CF34D5"/>
    <w:rsid w:val="00CF6135"/>
    <w:rsid w:val="00CF6955"/>
    <w:rsid w:val="00CF6B2E"/>
    <w:rsid w:val="00CF7450"/>
    <w:rsid w:val="00D00002"/>
    <w:rsid w:val="00D01BE4"/>
    <w:rsid w:val="00D02528"/>
    <w:rsid w:val="00D0593B"/>
    <w:rsid w:val="00D06C63"/>
    <w:rsid w:val="00D06D95"/>
    <w:rsid w:val="00D077CE"/>
    <w:rsid w:val="00D07ACB"/>
    <w:rsid w:val="00D103A5"/>
    <w:rsid w:val="00D13437"/>
    <w:rsid w:val="00D13C32"/>
    <w:rsid w:val="00D14C53"/>
    <w:rsid w:val="00D1501A"/>
    <w:rsid w:val="00D16370"/>
    <w:rsid w:val="00D17009"/>
    <w:rsid w:val="00D17D28"/>
    <w:rsid w:val="00D20037"/>
    <w:rsid w:val="00D20FE0"/>
    <w:rsid w:val="00D2207A"/>
    <w:rsid w:val="00D233FF"/>
    <w:rsid w:val="00D3037F"/>
    <w:rsid w:val="00D3138A"/>
    <w:rsid w:val="00D3220E"/>
    <w:rsid w:val="00D34033"/>
    <w:rsid w:val="00D34118"/>
    <w:rsid w:val="00D34633"/>
    <w:rsid w:val="00D35E9A"/>
    <w:rsid w:val="00D37553"/>
    <w:rsid w:val="00D416EC"/>
    <w:rsid w:val="00D4244F"/>
    <w:rsid w:val="00D469B9"/>
    <w:rsid w:val="00D53454"/>
    <w:rsid w:val="00D625A5"/>
    <w:rsid w:val="00D64091"/>
    <w:rsid w:val="00D640E4"/>
    <w:rsid w:val="00D666C3"/>
    <w:rsid w:val="00D70A68"/>
    <w:rsid w:val="00D720FE"/>
    <w:rsid w:val="00D721DB"/>
    <w:rsid w:val="00D7562C"/>
    <w:rsid w:val="00D756A1"/>
    <w:rsid w:val="00D8138E"/>
    <w:rsid w:val="00D81607"/>
    <w:rsid w:val="00D83D45"/>
    <w:rsid w:val="00D853EC"/>
    <w:rsid w:val="00D91DF7"/>
    <w:rsid w:val="00D9584C"/>
    <w:rsid w:val="00D963B9"/>
    <w:rsid w:val="00DA3A1D"/>
    <w:rsid w:val="00DA536C"/>
    <w:rsid w:val="00DA7D57"/>
    <w:rsid w:val="00DB12C6"/>
    <w:rsid w:val="00DB139E"/>
    <w:rsid w:val="00DB38FA"/>
    <w:rsid w:val="00DB5B8C"/>
    <w:rsid w:val="00DB653C"/>
    <w:rsid w:val="00DC1324"/>
    <w:rsid w:val="00DC669D"/>
    <w:rsid w:val="00DC7D03"/>
    <w:rsid w:val="00DD4832"/>
    <w:rsid w:val="00DD70E2"/>
    <w:rsid w:val="00DD7556"/>
    <w:rsid w:val="00DE198B"/>
    <w:rsid w:val="00DF5F11"/>
    <w:rsid w:val="00E00C96"/>
    <w:rsid w:val="00E02B6A"/>
    <w:rsid w:val="00E0625E"/>
    <w:rsid w:val="00E0743D"/>
    <w:rsid w:val="00E1656F"/>
    <w:rsid w:val="00E26656"/>
    <w:rsid w:val="00E2786A"/>
    <w:rsid w:val="00E33236"/>
    <w:rsid w:val="00E332C3"/>
    <w:rsid w:val="00E374B1"/>
    <w:rsid w:val="00E4486C"/>
    <w:rsid w:val="00E66991"/>
    <w:rsid w:val="00E66D76"/>
    <w:rsid w:val="00E81977"/>
    <w:rsid w:val="00E83A40"/>
    <w:rsid w:val="00E85546"/>
    <w:rsid w:val="00E872FA"/>
    <w:rsid w:val="00E878E8"/>
    <w:rsid w:val="00E9371B"/>
    <w:rsid w:val="00E93A62"/>
    <w:rsid w:val="00E94B82"/>
    <w:rsid w:val="00EA1ED0"/>
    <w:rsid w:val="00EA4D1C"/>
    <w:rsid w:val="00EA5760"/>
    <w:rsid w:val="00EA5FDA"/>
    <w:rsid w:val="00EB4473"/>
    <w:rsid w:val="00EC6124"/>
    <w:rsid w:val="00EC6F45"/>
    <w:rsid w:val="00ED05B8"/>
    <w:rsid w:val="00ED1487"/>
    <w:rsid w:val="00ED21C5"/>
    <w:rsid w:val="00ED32B5"/>
    <w:rsid w:val="00ED3999"/>
    <w:rsid w:val="00EE42D6"/>
    <w:rsid w:val="00EE458F"/>
    <w:rsid w:val="00EE4D6D"/>
    <w:rsid w:val="00EE7F61"/>
    <w:rsid w:val="00EF2149"/>
    <w:rsid w:val="00EF236C"/>
    <w:rsid w:val="00EF3671"/>
    <w:rsid w:val="00EF5CFF"/>
    <w:rsid w:val="00EF6052"/>
    <w:rsid w:val="00F0227A"/>
    <w:rsid w:val="00F0351F"/>
    <w:rsid w:val="00F0380C"/>
    <w:rsid w:val="00F038F7"/>
    <w:rsid w:val="00F07986"/>
    <w:rsid w:val="00F1312E"/>
    <w:rsid w:val="00F15086"/>
    <w:rsid w:val="00F23114"/>
    <w:rsid w:val="00F2387C"/>
    <w:rsid w:val="00F323D9"/>
    <w:rsid w:val="00F32EB0"/>
    <w:rsid w:val="00F334C0"/>
    <w:rsid w:val="00F3467E"/>
    <w:rsid w:val="00F34F72"/>
    <w:rsid w:val="00F41995"/>
    <w:rsid w:val="00F438E5"/>
    <w:rsid w:val="00F458F0"/>
    <w:rsid w:val="00F607C0"/>
    <w:rsid w:val="00F6174F"/>
    <w:rsid w:val="00F62113"/>
    <w:rsid w:val="00F6306C"/>
    <w:rsid w:val="00F72C58"/>
    <w:rsid w:val="00F7592B"/>
    <w:rsid w:val="00F80B59"/>
    <w:rsid w:val="00F83312"/>
    <w:rsid w:val="00F925AD"/>
    <w:rsid w:val="00FA2240"/>
    <w:rsid w:val="00FA4557"/>
    <w:rsid w:val="00FA51C2"/>
    <w:rsid w:val="00FA5743"/>
    <w:rsid w:val="00FA57F7"/>
    <w:rsid w:val="00FA7E7C"/>
    <w:rsid w:val="00FB3BAA"/>
    <w:rsid w:val="00FD0EE5"/>
    <w:rsid w:val="00FD455A"/>
    <w:rsid w:val="00FD626D"/>
    <w:rsid w:val="00FE083A"/>
    <w:rsid w:val="00FE0DF6"/>
    <w:rsid w:val="00FE656B"/>
    <w:rsid w:val="00FE6D01"/>
    <w:rsid w:val="00FF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939FC"/>
  <w15:chartTrackingRefBased/>
  <w15:docId w15:val="{382FFEC7-02D3-4CEB-B435-EAECE104B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1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43129"/>
    <w:pPr>
      <w:spacing w:before="100" w:beforeAutospacing="1" w:after="100" w:afterAutospacing="1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61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129"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0"/>
    <w:rsid w:val="00C43129"/>
    <w:pPr>
      <w:widowControl w:val="0"/>
      <w:jc w:val="center"/>
    </w:pPr>
    <w:rPr>
      <w:rFonts w:ascii="Calibri" w:eastAsia="等线" w:hAnsi="Calibri" w:cs="Calibri"/>
      <w:noProof/>
      <w:kern w:val="2"/>
      <w:sz w:val="20"/>
      <w:szCs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43129"/>
    <w:rPr>
      <w:rFonts w:ascii="Calibri" w:eastAsia="等线" w:hAnsi="Calibri" w:cs="Calibri"/>
      <w:noProof/>
      <w:kern w:val="2"/>
      <w:sz w:val="20"/>
    </w:rPr>
  </w:style>
  <w:style w:type="paragraph" w:customStyle="1" w:styleId="EndNoteBibliography">
    <w:name w:val="EndNote Bibliography"/>
    <w:basedOn w:val="Normal"/>
    <w:link w:val="EndNoteBibliography0"/>
    <w:rsid w:val="00C43129"/>
    <w:pPr>
      <w:widowControl w:val="0"/>
      <w:jc w:val="both"/>
    </w:pPr>
    <w:rPr>
      <w:rFonts w:ascii="Calibri" w:eastAsia="等线" w:hAnsi="Calibri" w:cs="Calibr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C43129"/>
    <w:rPr>
      <w:rFonts w:ascii="Calibri" w:eastAsia="等线" w:hAnsi="Calibri" w:cs="Calibri"/>
      <w:noProof/>
      <w:kern w:val="2"/>
      <w:sz w:val="20"/>
    </w:rPr>
  </w:style>
  <w:style w:type="character" w:customStyle="1" w:styleId="fontstyle01">
    <w:name w:val="fontstyle01"/>
    <w:basedOn w:val="DefaultParagraphFont"/>
    <w:rsid w:val="00C43129"/>
    <w:rPr>
      <w:rFonts w:ascii="AdvPS8588" w:hAnsi="AdvPS8588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DefaultParagraphFont"/>
    <w:rsid w:val="00C43129"/>
    <w:rPr>
      <w:rFonts w:ascii="AdvPS8585" w:hAnsi="AdvPS8585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31">
    <w:name w:val="fontstyle31"/>
    <w:basedOn w:val="DefaultParagraphFont"/>
    <w:rsid w:val="00C43129"/>
    <w:rPr>
      <w:rFonts w:ascii="AdvGreekM" w:hAnsi="AdvGreekM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41">
    <w:name w:val="fontstyle41"/>
    <w:basedOn w:val="DefaultParagraphFont"/>
    <w:rsid w:val="00C43129"/>
    <w:rPr>
      <w:rFonts w:ascii="AdvPS7DA6" w:hAnsi="AdvPS7DA6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51">
    <w:name w:val="fontstyle51"/>
    <w:basedOn w:val="DefaultParagraphFont"/>
    <w:rsid w:val="00C43129"/>
    <w:rPr>
      <w:rFonts w:ascii="AdvMathSymb" w:hAnsi="AdvMathSymb" w:hint="default"/>
      <w:b w:val="0"/>
      <w:bCs w:val="0"/>
      <w:i w:val="0"/>
      <w:iCs w:val="0"/>
      <w:color w:val="231F2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43129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3129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3129"/>
    <w:pPr>
      <w:widowControl w:val="0"/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3129"/>
    <w:rPr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43129"/>
    <w:rPr>
      <w:color w:val="0000FF"/>
      <w:u w:val="single"/>
    </w:rPr>
  </w:style>
  <w:style w:type="character" w:customStyle="1" w:styleId="fontstyle11">
    <w:name w:val="fontstyle11"/>
    <w:basedOn w:val="DefaultParagraphFont"/>
    <w:rsid w:val="00C43129"/>
    <w:rPr>
      <w:rFonts w:ascii="AdvMINION-R" w:hAnsi="AdvMINION-R" w:hint="default"/>
      <w:b w:val="0"/>
      <w:bCs w:val="0"/>
      <w:i w:val="0"/>
      <w:iCs w:val="0"/>
      <w:color w:val="231F20"/>
      <w:sz w:val="20"/>
      <w:szCs w:val="20"/>
    </w:rPr>
  </w:style>
  <w:style w:type="paragraph" w:styleId="ListParagraph">
    <w:name w:val="List Paragraph"/>
    <w:basedOn w:val="Normal"/>
    <w:uiPriority w:val="34"/>
    <w:qFormat/>
    <w:rsid w:val="00C4312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C43129"/>
    <w:pPr>
      <w:widowControl w:val="0"/>
      <w:jc w:val="both"/>
    </w:pPr>
    <w:rPr>
      <w:rFonts w:asciiTheme="majorHAnsi" w:eastAsia="SimHei" w:hAnsiTheme="majorHAnsi" w:cstheme="majorBidi"/>
      <w:kern w:val="2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43129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C43129"/>
    <w:rPr>
      <w:kern w:val="2"/>
      <w:sz w:val="21"/>
    </w:rPr>
  </w:style>
  <w:style w:type="character" w:customStyle="1" w:styleId="fontstyle61">
    <w:name w:val="fontstyle61"/>
    <w:basedOn w:val="DefaultParagraphFont"/>
    <w:rsid w:val="00C43129"/>
    <w:rPr>
      <w:rFonts w:ascii="AdvP3EAA99" w:hAnsi="AdvP3EAA99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71">
    <w:name w:val="fontstyle71"/>
    <w:basedOn w:val="DefaultParagraphFont"/>
    <w:rsid w:val="00C43129"/>
    <w:rPr>
      <w:rFonts w:ascii="AdvP497E2" w:hAnsi="AdvP497E2" w:hint="default"/>
      <w:b w:val="0"/>
      <w:bCs w:val="0"/>
      <w:i w:val="0"/>
      <w:iCs w:val="0"/>
      <w:color w:val="231F20"/>
      <w:sz w:val="14"/>
      <w:szCs w:val="14"/>
    </w:rPr>
  </w:style>
  <w:style w:type="table" w:styleId="TableGrid">
    <w:name w:val="Table Grid"/>
    <w:basedOn w:val="TableNormal"/>
    <w:uiPriority w:val="59"/>
    <w:rsid w:val="00C43129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IntenseReference">
    <w:name w:val="Intense Reference"/>
    <w:basedOn w:val="DefaultParagraphFont"/>
    <w:uiPriority w:val="32"/>
    <w:qFormat/>
    <w:rsid w:val="00C43129"/>
    <w:rPr>
      <w:b/>
      <w:bCs/>
      <w:smallCaps/>
      <w:color w:val="5B9BD5" w:themeColor="accent1"/>
      <w:spacing w:val="5"/>
    </w:rPr>
  </w:style>
  <w:style w:type="character" w:customStyle="1" w:styleId="skip">
    <w:name w:val="skip"/>
    <w:basedOn w:val="DefaultParagraphFont"/>
    <w:rsid w:val="00C43129"/>
  </w:style>
  <w:style w:type="paragraph" w:styleId="NormalWeb">
    <w:name w:val="Normal (Web)"/>
    <w:basedOn w:val="Normal"/>
    <w:uiPriority w:val="99"/>
    <w:unhideWhenUsed/>
    <w:rsid w:val="00C43129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styleId="Emphasis">
    <w:name w:val="Emphasis"/>
    <w:basedOn w:val="DefaultParagraphFont"/>
    <w:uiPriority w:val="20"/>
    <w:qFormat/>
    <w:rsid w:val="00C43129"/>
    <w:rPr>
      <w:i/>
      <w:iCs/>
    </w:rPr>
  </w:style>
  <w:style w:type="character" w:customStyle="1" w:styleId="nd-word">
    <w:name w:val="nd-word"/>
    <w:basedOn w:val="DefaultParagraphFont"/>
    <w:rsid w:val="00C43129"/>
  </w:style>
  <w:style w:type="character" w:customStyle="1" w:styleId="a">
    <w:name w:val="_"/>
    <w:basedOn w:val="DefaultParagraphFont"/>
    <w:rsid w:val="00C43129"/>
  </w:style>
  <w:style w:type="character" w:customStyle="1" w:styleId="cf01">
    <w:name w:val="cf01"/>
    <w:basedOn w:val="DefaultParagraphFont"/>
    <w:rsid w:val="00C43129"/>
    <w:rPr>
      <w:rFonts w:ascii="Microsoft YaHei UI" w:eastAsia="Microsoft YaHei UI" w:hAnsi="Microsoft YaHei UI" w:hint="eastAsi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19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995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995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9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995"/>
    <w:rPr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9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995"/>
    <w:rPr>
      <w:rFonts w:ascii="Segoe UI" w:hAnsi="Segoe UI" w:cs="Segoe UI"/>
      <w:kern w:val="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F613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ED32B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86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28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64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7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98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13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42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9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37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83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53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70CCF-701E-4A87-8CAB-00896FB0F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min Lei</dc:creator>
  <cp:keywords/>
  <dc:description/>
  <cp:lastModifiedBy>Mehmudha M.</cp:lastModifiedBy>
  <cp:revision>3</cp:revision>
  <cp:lastPrinted>2021-02-26T15:33:00Z</cp:lastPrinted>
  <dcterms:created xsi:type="dcterms:W3CDTF">2021-05-14T15:32:00Z</dcterms:created>
  <dcterms:modified xsi:type="dcterms:W3CDTF">2021-05-29T06:20:00Z</dcterms:modified>
</cp:coreProperties>
</file>